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64E4B" w14:textId="21601F59" w:rsidR="00C910FA" w:rsidRPr="004901E1" w:rsidRDefault="00BA2D65" w:rsidP="00B10F01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4901E1">
        <w:rPr>
          <w:rFonts w:ascii="Times New Roman" w:eastAsia="游明朝" w:hAnsi="Times New Roman" w:cs="Times New Roman"/>
          <w:sz w:val="24"/>
          <w:szCs w:val="24"/>
        </w:rPr>
        <w:t>Supplementary Table 1.</w:t>
      </w:r>
      <w:r w:rsidR="006B3669" w:rsidRPr="004901E1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97538E" w:rsidRPr="004901E1">
        <w:rPr>
          <w:rFonts w:ascii="Times New Roman" w:eastAsia="游明朝" w:hAnsi="Times New Roman" w:cs="Times New Roman"/>
          <w:sz w:val="24"/>
          <w:szCs w:val="24"/>
        </w:rPr>
        <w:t xml:space="preserve">Definitions of </w:t>
      </w:r>
      <w:r w:rsidR="00E803A3" w:rsidRPr="004901E1">
        <w:rPr>
          <w:rFonts w:ascii="Times New Roman" w:eastAsia="游明朝" w:hAnsi="Times New Roman" w:cs="Times New Roman"/>
          <w:sz w:val="24"/>
          <w:szCs w:val="24"/>
        </w:rPr>
        <w:t>the</w:t>
      </w:r>
      <w:r w:rsidR="00092D5E" w:rsidRPr="004901E1">
        <w:rPr>
          <w:rFonts w:ascii="Times New Roman" w:eastAsia="游明朝" w:hAnsi="Times New Roman" w:cs="Times New Roman"/>
          <w:sz w:val="24"/>
          <w:szCs w:val="24"/>
        </w:rPr>
        <w:t xml:space="preserve"> five groups </w:t>
      </w:r>
      <w:r w:rsidR="00841A29" w:rsidRPr="004901E1">
        <w:rPr>
          <w:rFonts w:ascii="Times New Roman" w:eastAsia="游明朝" w:hAnsi="Times New Roman" w:cs="Times New Roman"/>
          <w:sz w:val="24"/>
          <w:szCs w:val="24"/>
        </w:rPr>
        <w:t>based on</w:t>
      </w:r>
      <w:r w:rsidR="00AE7921" w:rsidRPr="004901E1">
        <w:rPr>
          <w:rFonts w:ascii="Times New Roman" w:eastAsia="游明朝" w:hAnsi="Times New Roman" w:cs="Times New Roman"/>
          <w:sz w:val="24"/>
          <w:szCs w:val="24"/>
        </w:rPr>
        <w:t xml:space="preserve"> abdominal obesity and the number of additional </w:t>
      </w:r>
      <w:r w:rsidR="00592C2D" w:rsidRPr="004901E1">
        <w:rPr>
          <w:rFonts w:ascii="Times New Roman" w:eastAsia="游明朝" w:hAnsi="Times New Roman" w:cs="Times New Roman" w:hint="eastAsia"/>
          <w:sz w:val="24"/>
          <w:szCs w:val="24"/>
        </w:rPr>
        <w:t>metabolic syndrome</w:t>
      </w:r>
      <w:r w:rsidR="00AE7921" w:rsidRPr="004901E1">
        <w:rPr>
          <w:rFonts w:ascii="Times New Roman" w:eastAsia="游明朝" w:hAnsi="Times New Roman" w:cs="Times New Roman"/>
          <w:sz w:val="24"/>
          <w:szCs w:val="24"/>
        </w:rPr>
        <w:t xml:space="preserve"> components</w:t>
      </w:r>
      <w:r w:rsidR="00092D5E" w:rsidRPr="004901E1">
        <w:rPr>
          <w:rFonts w:ascii="Times New Roman" w:eastAsia="游明朝" w:hAnsi="Times New Roman" w:cs="Times New Roman"/>
          <w:sz w:val="24"/>
          <w:szCs w:val="24"/>
        </w:rPr>
        <w:t xml:space="preserve"> </w:t>
      </w:r>
    </w:p>
    <w:p w14:paraId="33BF1559" w14:textId="77777777" w:rsidR="00C910FA" w:rsidRPr="004901E1" w:rsidRDefault="00C910FA" w:rsidP="00B10F01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</w:rPr>
      </w:pPr>
    </w:p>
    <w:tbl>
      <w:tblPr>
        <w:tblW w:w="1145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96"/>
        <w:gridCol w:w="1432"/>
        <w:gridCol w:w="6422"/>
      </w:tblGrid>
      <w:tr w:rsidR="004901E1" w:rsidRPr="004901E1" w14:paraId="346935A1" w14:textId="77777777" w:rsidTr="000703DA">
        <w:trPr>
          <w:trHeight w:val="350"/>
          <w:jc w:val="center"/>
        </w:trPr>
        <w:tc>
          <w:tcPr>
            <w:tcW w:w="3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8C08C" w14:textId="77777777" w:rsidR="00C910FA" w:rsidRPr="004901E1" w:rsidRDefault="00C910FA" w:rsidP="00052D6E">
            <w:pPr>
              <w:widowControl/>
              <w:suppressAutoHyphens w:val="0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Category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F862A" w14:textId="77777777" w:rsidR="00C910FA" w:rsidRPr="004901E1" w:rsidRDefault="00C910FA" w:rsidP="00052D6E">
            <w:pPr>
              <w:widowControl/>
              <w:suppressAutoHyphens w:val="0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Abbreviation</w:t>
            </w:r>
          </w:p>
        </w:tc>
        <w:tc>
          <w:tcPr>
            <w:tcW w:w="6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AC1CA" w14:textId="77777777" w:rsidR="00C910FA" w:rsidRPr="004901E1" w:rsidRDefault="00C910FA" w:rsidP="00052D6E">
            <w:pPr>
              <w:widowControl/>
              <w:suppressAutoHyphens w:val="0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Definition</w:t>
            </w:r>
          </w:p>
        </w:tc>
      </w:tr>
      <w:tr w:rsidR="004901E1" w:rsidRPr="004901E1" w14:paraId="75CF5FC2" w14:textId="77777777" w:rsidTr="000703DA">
        <w:trPr>
          <w:trHeight w:val="640"/>
          <w:jc w:val="center"/>
        </w:trPr>
        <w:tc>
          <w:tcPr>
            <w:tcW w:w="3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33C2" w14:textId="5615E893" w:rsidR="00C910FA" w:rsidRPr="004901E1" w:rsidRDefault="00C910FA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No </w:t>
            </w:r>
            <w:r w:rsidR="009A393E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m</w:t>
            </w:r>
            <w:r w:rsidR="00100463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etabolic </w:t>
            </w:r>
            <w:r w:rsidR="009A393E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syndrome</w:t>
            </w: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component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8440" w14:textId="3992006A" w:rsidR="00C910FA" w:rsidRPr="004901E1" w:rsidRDefault="00C910FA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NMC</w:t>
            </w:r>
          </w:p>
        </w:tc>
        <w:tc>
          <w:tcPr>
            <w:tcW w:w="6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E24CB" w14:textId="77777777" w:rsidR="00911D1A" w:rsidRPr="004901E1" w:rsidRDefault="00C910FA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Participants with none of the </w:t>
            </w:r>
            <w:r w:rsidR="00911D1A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m</w:t>
            </w: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et</w:t>
            </w:r>
            <w:r w:rsidR="00911D1A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abolic</w:t>
            </w: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</w:t>
            </w:r>
            <w:r w:rsidR="00911D1A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syndrome </w:t>
            </w: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components</w:t>
            </w:r>
          </w:p>
          <w:p w14:paraId="40075EDF" w14:textId="5353CE11" w:rsidR="00C910FA" w:rsidRPr="004901E1" w:rsidRDefault="00C910FA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—abdominal obesity, hypertension, </w:t>
            </w:r>
            <w:r w:rsidR="00421C04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yperlipidemia</w:t>
            </w: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, or </w:t>
            </w:r>
            <w:r w:rsidR="00421C04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yperglycemia</w:t>
            </w:r>
          </w:p>
        </w:tc>
      </w:tr>
      <w:tr w:rsidR="004901E1" w:rsidRPr="004901E1" w14:paraId="027891D9" w14:textId="77777777" w:rsidTr="00B75259">
        <w:trPr>
          <w:trHeight w:val="640"/>
          <w:jc w:val="center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BE79" w14:textId="77777777" w:rsidR="00840254" w:rsidRPr="004901E1" w:rsidRDefault="00C910FA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Met</w:t>
            </w:r>
            <w:r w:rsidR="009A393E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abolic syndrome</w:t>
            </w: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components </w:t>
            </w:r>
          </w:p>
          <w:p w14:paraId="2F999202" w14:textId="6FF8F805" w:rsidR="00C910FA" w:rsidRPr="004901E1" w:rsidRDefault="00C910FA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excluding abdominal obesit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2C5F" w14:textId="77777777" w:rsidR="00C910FA" w:rsidRPr="004901E1" w:rsidRDefault="00C910FA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MC-AO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DBB5F" w14:textId="52CCACC1" w:rsidR="00496D69" w:rsidRPr="004901E1" w:rsidRDefault="00C910FA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Participants with </w:t>
            </w:r>
            <w:r w:rsidR="00331AA4" w:rsidRPr="004901E1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at least one</w:t>
            </w: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</w:t>
            </w:r>
            <w:r w:rsidR="00496D69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metabolic syndrome</w:t>
            </w: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component other than</w:t>
            </w:r>
          </w:p>
          <w:p w14:paraId="104A0398" w14:textId="41272CBA" w:rsidR="00C910FA" w:rsidRPr="004901E1" w:rsidRDefault="00C910FA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abdominal obesity (hypertension, </w:t>
            </w:r>
            <w:r w:rsidR="00421C04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yperlipidemia</w:t>
            </w: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, or </w:t>
            </w:r>
            <w:r w:rsidR="00421C04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yperglycemia</w:t>
            </w: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</w:tr>
      <w:tr w:rsidR="004901E1" w:rsidRPr="004901E1" w14:paraId="7756060D" w14:textId="77777777" w:rsidTr="00B75259">
        <w:trPr>
          <w:trHeight w:val="640"/>
          <w:jc w:val="center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EB13" w14:textId="77777777" w:rsidR="00C910FA" w:rsidRPr="004901E1" w:rsidRDefault="00C910FA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Abdominal obesity onl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2F6A" w14:textId="64ADDED4" w:rsidR="00C910FA" w:rsidRPr="004901E1" w:rsidRDefault="00C910FA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AO</w:t>
            </w:r>
            <w:r w:rsidR="002F1661" w:rsidRPr="004901E1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O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9DB7D" w14:textId="36F86083" w:rsidR="00C910FA" w:rsidRPr="004901E1" w:rsidRDefault="00C910FA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Participants with abdominal obesity but with none of the other </w:t>
            </w:r>
            <w:r w:rsidR="00BA2D65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metabolic syndrome</w:t>
            </w: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components</w:t>
            </w:r>
          </w:p>
        </w:tc>
      </w:tr>
      <w:tr w:rsidR="004901E1" w:rsidRPr="004901E1" w14:paraId="5D510722" w14:textId="77777777" w:rsidTr="000703DA">
        <w:trPr>
          <w:trHeight w:val="640"/>
          <w:jc w:val="center"/>
        </w:trPr>
        <w:tc>
          <w:tcPr>
            <w:tcW w:w="3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8F88" w14:textId="3E3FFE43" w:rsidR="00B5111D" w:rsidRPr="004901E1" w:rsidRDefault="00C910FA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Abdominal obesity </w:t>
            </w:r>
            <w:r w:rsidR="00A425F5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with</w:t>
            </w: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one </w:t>
            </w:r>
            <w:r w:rsidR="00A425F5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additional</w:t>
            </w:r>
          </w:p>
          <w:p w14:paraId="3A33110A" w14:textId="0DCF26E3" w:rsidR="00C910FA" w:rsidRPr="004901E1" w:rsidRDefault="00840254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m</w:t>
            </w:r>
            <w:r w:rsidR="00C910FA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et</w:t>
            </w: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abolic syndrome</w:t>
            </w:r>
            <w:r w:rsidR="00C910FA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component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9143" w14:textId="77777777" w:rsidR="00C910FA" w:rsidRPr="004901E1" w:rsidRDefault="00C910FA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A1MC</w:t>
            </w:r>
          </w:p>
        </w:tc>
        <w:tc>
          <w:tcPr>
            <w:tcW w:w="64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6CE01E" w14:textId="5B96951E" w:rsidR="00674141" w:rsidRPr="004901E1" w:rsidRDefault="00C910FA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Participants with abdominal obesity and </w:t>
            </w:r>
            <w:r w:rsidR="006B10EA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only</w:t>
            </w: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one of the following:</w:t>
            </w:r>
          </w:p>
          <w:p w14:paraId="26CE8F02" w14:textId="2DE05014" w:rsidR="00C910FA" w:rsidRPr="004901E1" w:rsidRDefault="00C910FA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hypertension, </w:t>
            </w:r>
            <w:r w:rsidR="00421C04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yperlipidemia</w:t>
            </w: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, or </w:t>
            </w:r>
            <w:r w:rsidR="00421C04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yperglycemia</w:t>
            </w:r>
          </w:p>
        </w:tc>
      </w:tr>
      <w:tr w:rsidR="004901E1" w:rsidRPr="004901E1" w14:paraId="24E49075" w14:textId="77777777" w:rsidTr="000703DA">
        <w:trPr>
          <w:trHeight w:val="640"/>
          <w:jc w:val="center"/>
        </w:trPr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E04A7" w14:textId="089BB6FE" w:rsidR="00B5111D" w:rsidRPr="004901E1" w:rsidRDefault="00C910FA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Abdominal obesity </w:t>
            </w:r>
            <w:r w:rsidR="001916DC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with</w:t>
            </w: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two or more</w:t>
            </w:r>
          </w:p>
          <w:p w14:paraId="088B812A" w14:textId="70DB2F2F" w:rsidR="00C910FA" w:rsidRPr="004901E1" w:rsidRDefault="00B5111D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metabolic syndrome</w:t>
            </w:r>
            <w:r w:rsidR="00C910FA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components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6EB9E" w14:textId="77777777" w:rsidR="00C910FA" w:rsidRPr="004901E1" w:rsidRDefault="00C910FA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A2+MC</w:t>
            </w:r>
          </w:p>
        </w:tc>
        <w:tc>
          <w:tcPr>
            <w:tcW w:w="6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648CC" w14:textId="77777777" w:rsidR="00674141" w:rsidRPr="004901E1" w:rsidRDefault="00C910FA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Participants with abdominal obesity and at least two of the following:</w:t>
            </w:r>
          </w:p>
          <w:p w14:paraId="37E9F18D" w14:textId="2D93DF32" w:rsidR="00C910FA" w:rsidRPr="004901E1" w:rsidRDefault="00C910FA" w:rsidP="00C910FA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hypertension, </w:t>
            </w:r>
            <w:r w:rsidR="00421C04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yperlipidemia</w:t>
            </w: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, or </w:t>
            </w:r>
            <w:r w:rsidR="00421C04"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yperglycemia</w:t>
            </w:r>
          </w:p>
        </w:tc>
      </w:tr>
    </w:tbl>
    <w:p w14:paraId="13AD92E1" w14:textId="61C60EE3" w:rsidR="00C910FA" w:rsidRPr="004901E1" w:rsidRDefault="00C910FA">
      <w:pPr>
        <w:widowControl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4901E1">
        <w:rPr>
          <w:rFonts w:ascii="Times New Roman" w:eastAsia="游明朝" w:hAnsi="Times New Roman" w:cs="Times New Roman"/>
          <w:sz w:val="24"/>
          <w:szCs w:val="24"/>
        </w:rPr>
        <w:br w:type="page"/>
      </w:r>
    </w:p>
    <w:p w14:paraId="4FF6C744" w14:textId="3E1974F5" w:rsidR="00160ED6" w:rsidRPr="004901E1" w:rsidRDefault="00F63879" w:rsidP="00DC0FFD">
      <w:pPr>
        <w:spacing w:line="480" w:lineRule="auto"/>
        <w:jc w:val="left"/>
        <w:rPr>
          <w:rFonts w:ascii="Times New Roman" w:hAnsi="Times New Roman" w:cs="Times New Roman"/>
        </w:rPr>
      </w:pPr>
      <w:r w:rsidRPr="004901E1">
        <w:rPr>
          <w:rFonts w:ascii="Times New Roman" w:eastAsia="游明朝" w:hAnsi="Times New Roman" w:cs="Times New Roman"/>
          <w:sz w:val="24"/>
          <w:szCs w:val="24"/>
        </w:rPr>
        <w:lastRenderedPageBreak/>
        <w:t xml:space="preserve">Supplementary Table </w:t>
      </w:r>
      <w:r w:rsidR="00195543" w:rsidRPr="004901E1">
        <w:rPr>
          <w:rFonts w:ascii="Times New Roman" w:eastAsia="游明朝" w:hAnsi="Times New Roman" w:cs="Times New Roman"/>
          <w:sz w:val="24"/>
          <w:szCs w:val="24"/>
        </w:rPr>
        <w:t>2</w:t>
      </w:r>
      <w:r w:rsidRPr="004901E1">
        <w:rPr>
          <w:rFonts w:ascii="Times New Roman" w:eastAsia="游明朝" w:hAnsi="Times New Roman" w:cs="Times New Roman"/>
          <w:sz w:val="24"/>
          <w:szCs w:val="24"/>
        </w:rPr>
        <w:t xml:space="preserve">. </w:t>
      </w:r>
      <w:r w:rsidR="00173271" w:rsidRPr="004901E1">
        <w:rPr>
          <w:rFonts w:ascii="Times New Roman" w:eastAsia="游明朝" w:hAnsi="Times New Roman" w:cs="Times New Roman"/>
          <w:sz w:val="24"/>
          <w:szCs w:val="24"/>
        </w:rPr>
        <w:t xml:space="preserve">Baseline characteristics of participants based on combinations of metabolic syndrome component among </w:t>
      </w:r>
      <w:r w:rsidR="00737E67" w:rsidRPr="004901E1">
        <w:rPr>
          <w:rFonts w:ascii="Times New Roman" w:eastAsia="游明朝" w:hAnsi="Times New Roman" w:cs="Times New Roman"/>
          <w:sz w:val="24"/>
          <w:szCs w:val="24"/>
        </w:rPr>
        <w:t>prefectural</w:t>
      </w:r>
      <w:r w:rsidR="00173271" w:rsidRPr="004901E1">
        <w:rPr>
          <w:rFonts w:ascii="Times New Roman" w:eastAsia="游明朝" w:hAnsi="Times New Roman" w:cs="Times New Roman"/>
          <w:sz w:val="24"/>
          <w:szCs w:val="24"/>
        </w:rPr>
        <w:t xml:space="preserve"> government employees in Japan who underwent the Specific Health Checkup in fiscal year 2018</w:t>
      </w:r>
    </w:p>
    <w:p w14:paraId="4FF6C745" w14:textId="77777777" w:rsidR="00160ED6" w:rsidRPr="004901E1" w:rsidRDefault="00160ED6" w:rsidP="00DC0FFD">
      <w:pPr>
        <w:spacing w:line="480" w:lineRule="auto"/>
        <w:jc w:val="left"/>
        <w:rPr>
          <w:rFonts w:ascii="Times New Roman" w:eastAsia="游明朝" w:hAnsi="Times New Roman" w:cs="Times New Roman"/>
          <w:szCs w:val="21"/>
        </w:rPr>
      </w:pPr>
      <w:bookmarkStart w:id="0" w:name="_Hlk189059219_Copy_1"/>
      <w:bookmarkEnd w:id="0"/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9"/>
        <w:gridCol w:w="1312"/>
        <w:gridCol w:w="1316"/>
        <w:gridCol w:w="1315"/>
        <w:gridCol w:w="1318"/>
        <w:gridCol w:w="1315"/>
        <w:gridCol w:w="1272"/>
        <w:gridCol w:w="857"/>
      </w:tblGrid>
      <w:tr w:rsidR="004901E1" w:rsidRPr="004901E1" w14:paraId="4FF6C74F" w14:textId="77777777">
        <w:trPr>
          <w:trHeight w:val="560"/>
          <w:jc w:val="center"/>
        </w:trPr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F6C746" w14:textId="77777777" w:rsidR="00160ED6" w:rsidRPr="004901E1" w:rsidRDefault="00F638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F6C747" w14:textId="36F293B3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Overall</w:t>
            </w: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br/>
              <w:t>(n =111,</w:t>
            </w:r>
            <w:r w:rsidR="002F5DB7"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095</w:t>
            </w: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F6C748" w14:textId="4C413784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NMC</w:t>
            </w: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br/>
              <w:t>(n = 4</w:t>
            </w:r>
            <w:r w:rsidR="00E363BC"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6</w:t>
            </w: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,</w:t>
            </w:r>
            <w:r w:rsidR="00E363BC"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509</w:t>
            </w: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F6C749" w14:textId="77777777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MC-AO</w:t>
            </w:r>
          </w:p>
          <w:p w14:paraId="4FF6C74A" w14:textId="193AB3CF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(n = 2</w:t>
            </w:r>
            <w:r w:rsidR="00E363BC"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7</w:t>
            </w: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,</w:t>
            </w:r>
            <w:r w:rsidR="00E363BC"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217</w:t>
            </w: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F6C74B" w14:textId="0F633264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AO</w:t>
            </w:r>
            <w:r w:rsidR="00A3530E" w:rsidRPr="004901E1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>O</w:t>
            </w: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br/>
              <w:t xml:space="preserve">(n = </w:t>
            </w:r>
            <w:r w:rsidR="00AA5809"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9,527</w:t>
            </w: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F6C74C" w14:textId="39358698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A1MC</w:t>
            </w: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br/>
              <w:t>(n = 1</w:t>
            </w:r>
            <w:r w:rsidR="00AA5809"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3</w:t>
            </w: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,9</w:t>
            </w:r>
            <w:r w:rsidR="00D506DD"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5</w:t>
            </w:r>
            <w:r w:rsidR="00AA5809"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6</w:t>
            </w: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F6C74D" w14:textId="51DB4009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A2+MC</w:t>
            </w: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br/>
              <w:t>(n = 1</w:t>
            </w:r>
            <w:r w:rsidR="00AA5809"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3</w:t>
            </w: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,</w:t>
            </w:r>
            <w:r w:rsidR="00AA5809"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886</w:t>
            </w: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F6C74E" w14:textId="77777777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p-value</w:t>
            </w:r>
          </w:p>
        </w:tc>
      </w:tr>
      <w:tr w:rsidR="004901E1" w:rsidRPr="004901E1" w14:paraId="4FF6C758" w14:textId="77777777">
        <w:trPr>
          <w:trHeight w:val="410"/>
          <w:jc w:val="center"/>
        </w:trPr>
        <w:tc>
          <w:tcPr>
            <w:tcW w:w="1923" w:type="dxa"/>
            <w:shd w:val="clear" w:color="auto" w:fill="auto"/>
            <w:vAlign w:val="center"/>
          </w:tcPr>
          <w:p w14:paraId="4FF6C750" w14:textId="77777777" w:rsidR="00160ED6" w:rsidRPr="004901E1" w:rsidRDefault="00F638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Demographics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FF6C751" w14:textId="77777777" w:rsidR="00160ED6" w:rsidRPr="004901E1" w:rsidRDefault="00160ED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4FF6C752" w14:textId="77777777" w:rsidR="00160ED6" w:rsidRPr="004901E1" w:rsidRDefault="00160E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shd w:val="clear" w:color="auto" w:fill="auto"/>
            <w:vAlign w:val="bottom"/>
          </w:tcPr>
          <w:p w14:paraId="4FF6C753" w14:textId="77777777" w:rsidR="00160ED6" w:rsidRPr="004901E1" w:rsidRDefault="00160E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auto"/>
            <w:vAlign w:val="bottom"/>
          </w:tcPr>
          <w:p w14:paraId="4FF6C754" w14:textId="77777777" w:rsidR="00160ED6" w:rsidRPr="004901E1" w:rsidRDefault="00160E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shd w:val="clear" w:color="auto" w:fill="auto"/>
            <w:vAlign w:val="bottom"/>
          </w:tcPr>
          <w:p w14:paraId="4FF6C755" w14:textId="77777777" w:rsidR="00160ED6" w:rsidRPr="004901E1" w:rsidRDefault="00160E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8" w:type="dxa"/>
            <w:shd w:val="clear" w:color="auto" w:fill="auto"/>
            <w:vAlign w:val="bottom"/>
          </w:tcPr>
          <w:p w14:paraId="4FF6C756" w14:textId="77777777" w:rsidR="00160ED6" w:rsidRPr="004901E1" w:rsidRDefault="00160E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shd w:val="clear" w:color="auto" w:fill="auto"/>
            <w:vAlign w:val="bottom"/>
          </w:tcPr>
          <w:p w14:paraId="4FF6C757" w14:textId="77777777" w:rsidR="00160ED6" w:rsidRPr="004901E1" w:rsidRDefault="00160E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901E1" w:rsidRPr="004901E1" w14:paraId="4FF6C761" w14:textId="77777777">
        <w:trPr>
          <w:trHeight w:val="410"/>
          <w:jc w:val="center"/>
        </w:trPr>
        <w:tc>
          <w:tcPr>
            <w:tcW w:w="1923" w:type="dxa"/>
            <w:shd w:val="clear" w:color="auto" w:fill="auto"/>
            <w:vAlign w:val="center"/>
          </w:tcPr>
          <w:p w14:paraId="4FF6C759" w14:textId="77777777" w:rsidR="00160ED6" w:rsidRPr="004901E1" w:rsidRDefault="00F63879">
            <w:pPr>
              <w:widowControl/>
              <w:ind w:firstLine="180"/>
              <w:jc w:val="left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ge – years</w:t>
            </w:r>
            <w:r w:rsidRPr="004901E1">
              <w:rPr>
                <w:rFonts w:ascii="Times New Roman" w:eastAsia="Yu Gothic" w:hAnsi="Times New Roman" w:cs="Times New Roman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FF6C75A" w14:textId="1883E6DE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50.</w:t>
            </w:r>
            <w:r w:rsidR="00C07795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0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="001E39A3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</w:t>
            </w:r>
            <w:r w:rsidR="00C60F2C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6</w:t>
            </w:r>
            <w:r w:rsidR="001E39A3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0–5</w:t>
            </w:r>
            <w:r w:rsidR="00C60F2C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5</w:t>
            </w:r>
            <w:r w:rsidR="001E39A3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0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FF6C75B" w14:textId="2B12EC45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8.</w:t>
            </w:r>
            <w:r w:rsidR="001865D1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0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="001865D1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4.0</w:t>
            </w:r>
            <w:r w:rsidR="006D64D7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–53.0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FF6C75C" w14:textId="0F3D118C" w:rsidR="00160ED6" w:rsidRPr="004901E1" w:rsidRDefault="006D64D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52.0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7.0–56.0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4FF6C75D" w14:textId="5791D3D9" w:rsidR="00160ED6" w:rsidRPr="004901E1" w:rsidRDefault="00777BB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9</w:t>
            </w:r>
            <w:r w:rsidR="00151C8C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0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="00151C8C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5</w:t>
            </w:r>
            <w:r w:rsidR="00151C8C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0–5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</w:t>
            </w:r>
            <w:r w:rsidR="00151C8C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0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FF6C75E" w14:textId="0E6E0290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51.</w:t>
            </w:r>
            <w:r w:rsidR="00151C8C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0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="00151C8C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</w:t>
            </w:r>
            <w:r w:rsidR="007C64CE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7</w:t>
            </w:r>
            <w:r w:rsidR="00151C8C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0</w:t>
            </w:r>
            <w:r w:rsidR="007C64CE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–5</w:t>
            </w:r>
            <w:r w:rsidR="00777BB1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5</w:t>
            </w:r>
            <w:r w:rsidR="007C64CE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0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FF6C75F" w14:textId="660B02A3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5</w:t>
            </w:r>
            <w:r w:rsidR="00060CAC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3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0 (</w:t>
            </w:r>
            <w:r w:rsidR="007A3BCF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</w:t>
            </w:r>
            <w:r w:rsidR="001B7AF0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9</w:t>
            </w:r>
            <w:r w:rsidR="007A3BCF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0–5</w:t>
            </w:r>
            <w:r w:rsidR="001B7AF0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7</w:t>
            </w:r>
            <w:r w:rsidR="007A3BCF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0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4FF6C760" w14:textId="48DA0FB5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&lt;0.01</w:t>
            </w:r>
            <w:r w:rsidRPr="004901E1">
              <w:rPr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4901E1" w:rsidRPr="004901E1" w14:paraId="4FF6C76A" w14:textId="77777777">
        <w:trPr>
          <w:trHeight w:val="410"/>
          <w:jc w:val="center"/>
        </w:trPr>
        <w:tc>
          <w:tcPr>
            <w:tcW w:w="1923" w:type="dxa"/>
            <w:shd w:val="clear" w:color="auto" w:fill="auto"/>
            <w:vAlign w:val="center"/>
          </w:tcPr>
          <w:p w14:paraId="4FF6C762" w14:textId="77777777" w:rsidR="00160ED6" w:rsidRPr="004901E1" w:rsidRDefault="00F63879">
            <w:pPr>
              <w:widowControl/>
              <w:ind w:firstLine="180"/>
              <w:jc w:val="left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FF6C763" w14:textId="77777777" w:rsidR="00160ED6" w:rsidRPr="004901E1" w:rsidRDefault="00160ED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4FF6C764" w14:textId="77777777" w:rsidR="00160ED6" w:rsidRPr="004901E1" w:rsidRDefault="00160E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4FF6C765" w14:textId="77777777" w:rsidR="00160ED6" w:rsidRPr="004901E1" w:rsidRDefault="00160E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14:paraId="4FF6C766" w14:textId="77777777" w:rsidR="00160ED6" w:rsidRPr="004901E1" w:rsidRDefault="00160E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4FF6C767" w14:textId="77777777" w:rsidR="00160ED6" w:rsidRPr="004901E1" w:rsidRDefault="00160E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4FF6C768" w14:textId="77777777" w:rsidR="00160ED6" w:rsidRPr="004901E1" w:rsidRDefault="00160E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14:paraId="4FF6C769" w14:textId="70995F41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&lt;0.01</w:t>
            </w:r>
            <w:r w:rsidRPr="004901E1">
              <w:rPr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4901E1" w:rsidRPr="004901E1" w14:paraId="4FF6C773" w14:textId="77777777">
        <w:trPr>
          <w:trHeight w:val="410"/>
          <w:jc w:val="center"/>
        </w:trPr>
        <w:tc>
          <w:tcPr>
            <w:tcW w:w="1923" w:type="dxa"/>
            <w:shd w:val="clear" w:color="auto" w:fill="auto"/>
            <w:vAlign w:val="center"/>
          </w:tcPr>
          <w:p w14:paraId="4FF6C76B" w14:textId="77777777" w:rsidR="00160ED6" w:rsidRPr="004901E1" w:rsidRDefault="00F63879">
            <w:pPr>
              <w:widowControl/>
              <w:ind w:firstLine="270"/>
              <w:jc w:val="left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FF6C76C" w14:textId="46A867F6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78,50</w:t>
            </w:r>
            <w:r w:rsidR="0034471A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0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70.7)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FF6C76D" w14:textId="744A119B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2</w:t>
            </w:r>
            <w:r w:rsidR="00CD064D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,</w:t>
            </w:r>
            <w:r w:rsidR="00CD064D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51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5</w:t>
            </w:r>
            <w:r w:rsidR="00CD064D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2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</w:t>
            </w:r>
            <w:r w:rsidR="00CD064D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6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FF6C76E" w14:textId="72037718" w:rsidR="00160ED6" w:rsidRPr="004901E1" w:rsidRDefault="0052647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20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,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696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7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6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0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4FF6C76F" w14:textId="444F2EC9" w:rsidR="00160ED6" w:rsidRPr="004901E1" w:rsidRDefault="00F326A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8,093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8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9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FF6C770" w14:textId="65F3D74F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  <w:r w:rsidR="00E311F3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2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,4</w:t>
            </w:r>
            <w:r w:rsidR="00E311F3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7</w:t>
            </w:r>
            <w:r w:rsidR="00F87C96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89.</w:t>
            </w:r>
            <w:r w:rsidR="00FE3C48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FF6C771" w14:textId="678F0244" w:rsidR="00160ED6" w:rsidRPr="004901E1" w:rsidRDefault="004C6E8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12,789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92.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4FF6C772" w14:textId="77777777" w:rsidR="00160ED6" w:rsidRPr="004901E1" w:rsidRDefault="00160ED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4901E1" w:rsidRPr="004901E1" w14:paraId="4FF6C77C" w14:textId="77777777">
        <w:trPr>
          <w:trHeight w:val="410"/>
          <w:jc w:val="center"/>
        </w:trPr>
        <w:tc>
          <w:tcPr>
            <w:tcW w:w="1923" w:type="dxa"/>
            <w:shd w:val="clear" w:color="auto" w:fill="auto"/>
            <w:vAlign w:val="center"/>
          </w:tcPr>
          <w:p w14:paraId="4FF6C774" w14:textId="77777777" w:rsidR="00160ED6" w:rsidRPr="004901E1" w:rsidRDefault="00F63879">
            <w:pPr>
              <w:widowControl/>
              <w:ind w:firstLine="270"/>
              <w:jc w:val="left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FF6C775" w14:textId="0638A9EB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32,59</w:t>
            </w:r>
            <w:r w:rsidR="0034471A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5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29.3)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FF6C776" w14:textId="2FDB5449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2</w:t>
            </w:r>
            <w:r w:rsidR="00CD064D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2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,0</w:t>
            </w:r>
            <w:r w:rsidR="00CD064D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58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4</w:t>
            </w:r>
            <w:r w:rsidR="00304DDC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7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</w:t>
            </w:r>
            <w:r w:rsidR="00304DDC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FF6C777" w14:textId="200E5CD1" w:rsidR="00160ED6" w:rsidRPr="004901E1" w:rsidRDefault="008B1F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6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,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521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2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0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4FF6C778" w14:textId="366281E1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1,4</w:t>
            </w:r>
            <w:r w:rsidR="00F326A5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34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</w:t>
            </w:r>
            <w:r w:rsidR="00033603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5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</w:t>
            </w:r>
            <w:r w:rsidR="00033603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FF6C779" w14:textId="70809D7D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1,4</w:t>
            </w:r>
            <w:r w:rsidR="00FE3C48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85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0.</w:t>
            </w:r>
            <w:r w:rsidR="00FE3C48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6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FF6C77A" w14:textId="78F42682" w:rsidR="00160ED6" w:rsidRPr="004901E1" w:rsidRDefault="004C6E8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1,097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7.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9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4FF6C77B" w14:textId="77777777" w:rsidR="00160ED6" w:rsidRPr="004901E1" w:rsidRDefault="00160ED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4901E1" w:rsidRPr="004901E1" w14:paraId="4FF6C785" w14:textId="77777777">
        <w:trPr>
          <w:trHeight w:val="410"/>
          <w:jc w:val="center"/>
        </w:trPr>
        <w:tc>
          <w:tcPr>
            <w:tcW w:w="1923" w:type="dxa"/>
            <w:shd w:val="clear" w:color="auto" w:fill="auto"/>
            <w:vAlign w:val="center"/>
          </w:tcPr>
          <w:p w14:paraId="4FF6C77D" w14:textId="77777777" w:rsidR="00160ED6" w:rsidRPr="004901E1" w:rsidRDefault="00F6387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ealth Behaviors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4FF6C77E" w14:textId="77777777" w:rsidR="00160ED6" w:rsidRPr="004901E1" w:rsidRDefault="00160ED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4FF6C77F" w14:textId="77777777" w:rsidR="00160ED6" w:rsidRPr="004901E1" w:rsidRDefault="00160E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shd w:val="clear" w:color="auto" w:fill="auto"/>
            <w:vAlign w:val="bottom"/>
          </w:tcPr>
          <w:p w14:paraId="4FF6C780" w14:textId="77777777" w:rsidR="00160ED6" w:rsidRPr="004901E1" w:rsidRDefault="00160E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3" w:type="dxa"/>
            <w:shd w:val="clear" w:color="auto" w:fill="auto"/>
            <w:vAlign w:val="bottom"/>
          </w:tcPr>
          <w:p w14:paraId="4FF6C781" w14:textId="77777777" w:rsidR="00160ED6" w:rsidRPr="004901E1" w:rsidRDefault="00160E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0" w:type="dxa"/>
            <w:shd w:val="clear" w:color="auto" w:fill="auto"/>
            <w:vAlign w:val="bottom"/>
          </w:tcPr>
          <w:p w14:paraId="4FF6C782" w14:textId="77777777" w:rsidR="00160ED6" w:rsidRPr="004901E1" w:rsidRDefault="00160E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shd w:val="clear" w:color="auto" w:fill="auto"/>
            <w:vAlign w:val="bottom"/>
          </w:tcPr>
          <w:p w14:paraId="4FF6C783" w14:textId="77777777" w:rsidR="00160ED6" w:rsidRPr="004901E1" w:rsidRDefault="00160E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1" w:type="dxa"/>
            <w:shd w:val="clear" w:color="auto" w:fill="auto"/>
            <w:vAlign w:val="bottom"/>
          </w:tcPr>
          <w:p w14:paraId="4FF6C784" w14:textId="77777777" w:rsidR="00160ED6" w:rsidRPr="004901E1" w:rsidRDefault="00160E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901E1" w:rsidRPr="004901E1" w14:paraId="4FF6C78E" w14:textId="77777777">
        <w:trPr>
          <w:trHeight w:val="410"/>
          <w:jc w:val="center"/>
        </w:trPr>
        <w:tc>
          <w:tcPr>
            <w:tcW w:w="1923" w:type="dxa"/>
            <w:shd w:val="clear" w:color="auto" w:fill="auto"/>
            <w:vAlign w:val="center"/>
          </w:tcPr>
          <w:p w14:paraId="4FF6C786" w14:textId="77777777" w:rsidR="00160ED6" w:rsidRPr="004901E1" w:rsidRDefault="00F63879">
            <w:pPr>
              <w:widowControl/>
              <w:ind w:firstLine="180"/>
              <w:jc w:val="left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Smoking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FF6C787" w14:textId="3EF4A476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16,69</w:t>
            </w:r>
            <w:r w:rsidR="00F22887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3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5.0)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FF6C788" w14:textId="426D3728" w:rsidR="00160ED6" w:rsidRPr="004901E1" w:rsidRDefault="00304DD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,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681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0.1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FF6C789" w14:textId="3818C18F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,50</w:t>
            </w:r>
            <w:r w:rsidR="008B1FC5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8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</w:t>
            </w:r>
            <w:r w:rsidR="007335E5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6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</w:t>
            </w:r>
            <w:r w:rsidR="007335E5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6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4FF6C78A" w14:textId="010F67B1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1,</w:t>
            </w:r>
            <w:r w:rsidR="00033603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563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6.</w:t>
            </w:r>
            <w:r w:rsidR="00033603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FF6C78B" w14:textId="00D0A695" w:rsidR="00160ED6" w:rsidRPr="004901E1" w:rsidRDefault="00FE3C4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2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,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763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="008A7FDE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19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</w:t>
            </w:r>
            <w:r w:rsidR="008A7FDE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8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FF6C78C" w14:textId="2F3DFEFB" w:rsidR="00160ED6" w:rsidRPr="004901E1" w:rsidRDefault="00EE6D3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3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,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178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2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2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9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4FF6C78D" w14:textId="46E82BE9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&lt;0.01</w:t>
            </w:r>
            <w:r w:rsidRPr="004901E1">
              <w:rPr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4901E1" w:rsidRPr="004901E1" w14:paraId="4FF6C797" w14:textId="77777777">
        <w:trPr>
          <w:trHeight w:val="410"/>
          <w:jc w:val="center"/>
        </w:trPr>
        <w:tc>
          <w:tcPr>
            <w:tcW w:w="1923" w:type="dxa"/>
            <w:shd w:val="clear" w:color="auto" w:fill="auto"/>
            <w:vAlign w:val="center"/>
          </w:tcPr>
          <w:p w14:paraId="4FF6C78F" w14:textId="77777777" w:rsidR="00160ED6" w:rsidRPr="004901E1" w:rsidRDefault="00F63879">
            <w:pPr>
              <w:widowControl/>
              <w:ind w:firstLine="180"/>
              <w:jc w:val="left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hysical inactivity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FF6C790" w14:textId="3D51435B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97,1</w:t>
            </w:r>
            <w:r w:rsidR="00F22887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88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87.5)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FF6C791" w14:textId="62DB7EB3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</w:t>
            </w:r>
            <w:r w:rsidR="00304DDC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0,937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8</w:t>
            </w:r>
            <w:r w:rsidR="00EF2B1E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8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</w:t>
            </w:r>
            <w:r w:rsidR="00EF2B1E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0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FF6C792" w14:textId="6F45F06D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2</w:t>
            </w:r>
            <w:r w:rsidR="007335E5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3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,</w:t>
            </w:r>
            <w:r w:rsidR="007335E5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278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85.</w:t>
            </w:r>
            <w:r w:rsidR="007335E5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5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4FF6C793" w14:textId="6764FE28" w:rsidR="00160ED6" w:rsidRPr="004901E1" w:rsidRDefault="0003360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8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,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04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88.</w:t>
            </w:r>
            <w:r w:rsidR="00E311F3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2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FF6C794" w14:textId="38A0C703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  <w:r w:rsidR="008A7FDE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2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,</w:t>
            </w:r>
            <w:r w:rsidR="008A7FDE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257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8</w:t>
            </w:r>
            <w:r w:rsidR="008A7FDE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7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</w:t>
            </w:r>
            <w:r w:rsidR="008A7FDE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8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FF6C795" w14:textId="14507385" w:rsidR="00160ED6" w:rsidRPr="004901E1" w:rsidRDefault="00EE6D3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12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,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312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88.7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4FF6C796" w14:textId="53E967AE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&lt;0.01</w:t>
            </w:r>
            <w:r w:rsidRPr="004901E1">
              <w:rPr>
                <w:rFonts w:ascii="Times New Roman" w:eastAsia="Yu Gothic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4901E1" w:rsidRPr="004901E1" w14:paraId="4FF6C7A0" w14:textId="77777777">
        <w:trPr>
          <w:trHeight w:val="410"/>
          <w:jc w:val="center"/>
        </w:trPr>
        <w:tc>
          <w:tcPr>
            <w:tcW w:w="192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98" w14:textId="77777777" w:rsidR="00160ED6" w:rsidRPr="004901E1" w:rsidRDefault="00F63879">
            <w:pPr>
              <w:widowControl/>
              <w:ind w:firstLine="180"/>
              <w:jc w:val="left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99" w14:textId="04245D17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27,4</w:t>
            </w:r>
            <w:r w:rsidR="00F86803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7</w:t>
            </w:r>
            <w:r w:rsidR="00F22887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5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24.7)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9A" w14:textId="321B0BB5" w:rsidR="00160ED6" w:rsidRPr="004901E1" w:rsidRDefault="00EF2B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8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,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812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1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8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9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9B" w14:textId="239C179C" w:rsidR="00160ED6" w:rsidRPr="004901E1" w:rsidRDefault="00462C9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8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,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564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3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5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9C" w14:textId="6E2C83FF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2,</w:t>
            </w:r>
            <w:r w:rsidR="00E311F3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234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23.</w:t>
            </w:r>
            <w:r w:rsidR="00E311F3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9D" w14:textId="0BB73E27" w:rsidR="00160ED6" w:rsidRPr="004901E1" w:rsidRDefault="009E040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3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,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858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27.</w:t>
            </w: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6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9E" w14:textId="6D0C5AA1" w:rsidR="00160ED6" w:rsidRPr="004901E1" w:rsidRDefault="00EE6D3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4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,</w:t>
            </w:r>
            <w:r w:rsidR="00641DC5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007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(</w:t>
            </w:r>
            <w:r w:rsidR="00641DC5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28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.</w:t>
            </w:r>
            <w:r w:rsidR="00641DC5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9</w:t>
            </w:r>
            <w:r w:rsidR="00F63879" w:rsidRPr="004901E1"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9F" w14:textId="3C3B567A" w:rsidR="00160ED6" w:rsidRPr="004901E1" w:rsidRDefault="00F6387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 w:val="18"/>
                <w:szCs w:val="18"/>
              </w:rPr>
              <w:t>&lt;0.01</w:t>
            </w:r>
            <w:r w:rsidRPr="004901E1">
              <w:rPr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</w:tbl>
    <w:p w14:paraId="4FF6C7A1" w14:textId="1E3A4C87" w:rsidR="00160ED6" w:rsidRPr="004901E1" w:rsidRDefault="00F63879" w:rsidP="00DC0FFD">
      <w:pPr>
        <w:spacing w:line="480" w:lineRule="auto"/>
        <w:rPr>
          <w:rFonts w:ascii="Times New Roman" w:hAnsi="Times New Roman" w:cs="Times New Roman"/>
        </w:rPr>
      </w:pPr>
      <w:r w:rsidRPr="004901E1">
        <w:rPr>
          <w:rFonts w:ascii="Times New Roman" w:hAnsi="Times New Roman" w:cs="Times New Roman"/>
          <w:sz w:val="24"/>
          <w:szCs w:val="28"/>
        </w:rPr>
        <w:t xml:space="preserve">Values are presented as numbers (percentages), unless otherwise indicated. </w:t>
      </w:r>
    </w:p>
    <w:p w14:paraId="4FF6C7A3" w14:textId="3067DB5C" w:rsidR="00160ED6" w:rsidRPr="004901E1" w:rsidRDefault="00F63879" w:rsidP="00DC0FFD">
      <w:pPr>
        <w:spacing w:line="480" w:lineRule="auto"/>
        <w:rPr>
          <w:rFonts w:ascii="Times New Roman" w:hAnsi="Times New Roman" w:cs="Times New Roman"/>
        </w:rPr>
      </w:pPr>
      <w:r w:rsidRPr="004901E1">
        <w:rPr>
          <w:rFonts w:ascii="Times New Roman" w:hAnsi="Times New Roman" w:cs="Times New Roman"/>
          <w:sz w:val="24"/>
          <w:szCs w:val="28"/>
          <w:vertAlign w:val="superscript"/>
        </w:rPr>
        <w:t xml:space="preserve">a </w:t>
      </w:r>
      <w:r w:rsidRPr="004901E1">
        <w:rPr>
          <w:rFonts w:ascii="Times New Roman" w:hAnsi="Times New Roman" w:cs="Times New Roman"/>
          <w:sz w:val="24"/>
          <w:szCs w:val="28"/>
        </w:rPr>
        <w:t xml:space="preserve">age is presented as </w:t>
      </w:r>
      <w:r w:rsidR="00F65739" w:rsidRPr="004901E1">
        <w:rPr>
          <w:rFonts w:ascii="Times New Roman" w:eastAsia="游明朝" w:hAnsi="Times New Roman" w:cs="Times New Roman"/>
          <w:sz w:val="24"/>
          <w:szCs w:val="28"/>
        </w:rPr>
        <w:t>median</w:t>
      </w:r>
      <w:r w:rsidRPr="004901E1">
        <w:rPr>
          <w:rFonts w:ascii="Times New Roman" w:eastAsia="游明朝" w:hAnsi="Times New Roman" w:cs="Times New Roman"/>
          <w:sz w:val="24"/>
          <w:szCs w:val="28"/>
        </w:rPr>
        <w:t xml:space="preserve"> (</w:t>
      </w:r>
      <w:r w:rsidR="00F65739" w:rsidRPr="004901E1">
        <w:rPr>
          <w:rFonts w:ascii="Times New Roman" w:eastAsia="メイリオ" w:hAnsi="Times New Roman" w:cs="Times New Roman"/>
          <w:sz w:val="24"/>
          <w:szCs w:val="24"/>
        </w:rPr>
        <w:t>interquartile range</w:t>
      </w:r>
      <w:r w:rsidRPr="004901E1">
        <w:rPr>
          <w:rFonts w:ascii="Times New Roman" w:hAnsi="Times New Roman" w:cs="Times New Roman"/>
          <w:sz w:val="24"/>
          <w:szCs w:val="28"/>
        </w:rPr>
        <w:t>);</w:t>
      </w:r>
      <w:r w:rsidRPr="004901E1">
        <w:rPr>
          <w:rFonts w:ascii="Times New Roman" w:eastAsia="游明朝" w:hAnsi="Times New Roman" w:cs="Times New Roman"/>
          <w:sz w:val="24"/>
          <w:szCs w:val="32"/>
          <w:vertAlign w:val="superscript"/>
        </w:rPr>
        <w:t xml:space="preserve"> b </w:t>
      </w:r>
      <w:r w:rsidR="00055FBC" w:rsidRPr="004901E1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Kruskal</w:t>
      </w:r>
      <w:r w:rsidR="00055FBC" w:rsidRPr="004901E1">
        <w:rPr>
          <w:rFonts w:ascii="Times New Roman" w:eastAsia="游明朝" w:hAnsi="Times New Roman" w:cs="Times New Roman"/>
          <w:sz w:val="24"/>
          <w:szCs w:val="32"/>
        </w:rPr>
        <w:t>-</w:t>
      </w:r>
      <w:r w:rsidR="00055FBC" w:rsidRPr="004901E1">
        <w:rPr>
          <w:rFonts w:ascii="Times New Roman" w:eastAsia="Times New Roman" w:hAnsi="Times New Roman" w:cs="Times New Roman"/>
          <w:sz w:val="24"/>
          <w:szCs w:val="24"/>
          <w:lang w:eastAsia="en-US"/>
        </w:rPr>
        <w:t>Wallis test</w:t>
      </w:r>
      <w:r w:rsidRPr="004901E1">
        <w:rPr>
          <w:rFonts w:ascii="Times New Roman" w:eastAsia="游明朝" w:hAnsi="Times New Roman" w:cs="Times New Roman"/>
          <w:sz w:val="24"/>
          <w:szCs w:val="32"/>
        </w:rPr>
        <w:t xml:space="preserve">; </w:t>
      </w:r>
      <w:r w:rsidRPr="004901E1">
        <w:rPr>
          <w:rFonts w:ascii="Times New Roman" w:eastAsia="游明朝" w:hAnsi="Times New Roman" w:cs="Times New Roman"/>
          <w:sz w:val="24"/>
          <w:szCs w:val="32"/>
          <w:vertAlign w:val="superscript"/>
        </w:rPr>
        <w:t xml:space="preserve">c </w:t>
      </w:r>
      <w:r w:rsidRPr="004901E1">
        <w:rPr>
          <w:rFonts w:ascii="Times New Roman" w:eastAsia="游明朝" w:hAnsi="Times New Roman" w:cs="Times New Roman"/>
          <w:sz w:val="24"/>
          <w:szCs w:val="32"/>
        </w:rPr>
        <w:t>Chi-square test</w:t>
      </w:r>
    </w:p>
    <w:p w14:paraId="4FF6C7A4" w14:textId="773A53FE" w:rsidR="00160ED6" w:rsidRPr="004901E1" w:rsidRDefault="00F63879" w:rsidP="00DC0FFD">
      <w:pPr>
        <w:spacing w:line="480" w:lineRule="auto"/>
        <w:rPr>
          <w:rFonts w:ascii="Times New Roman" w:hAnsi="Times New Roman" w:cs="Times New Roman"/>
        </w:rPr>
      </w:pPr>
      <w:r w:rsidRPr="004901E1">
        <w:rPr>
          <w:rFonts w:ascii="Times New Roman" w:eastAsia="游明朝" w:hAnsi="Times New Roman" w:cs="Times New Roman"/>
          <w:sz w:val="24"/>
          <w:szCs w:val="32"/>
        </w:rPr>
        <w:t xml:space="preserve">Abbreviations: </w:t>
      </w:r>
      <w:r w:rsidRPr="004901E1">
        <w:rPr>
          <w:rFonts w:ascii="Times New Roman" w:hAnsi="Times New Roman" w:cs="Times New Roman"/>
          <w:sz w:val="24"/>
          <w:szCs w:val="28"/>
        </w:rPr>
        <w:t>NMC, no metabolic syndrome components; MC-AO, metabolic syndrome components without abdominal obesity; AO</w:t>
      </w:r>
      <w:r w:rsidR="00FB51EF" w:rsidRPr="004901E1">
        <w:rPr>
          <w:rFonts w:ascii="Times New Roman" w:hAnsi="Times New Roman" w:cs="Times New Roman" w:hint="eastAsia"/>
          <w:sz w:val="24"/>
          <w:szCs w:val="28"/>
        </w:rPr>
        <w:t>O</w:t>
      </w:r>
      <w:r w:rsidRPr="004901E1">
        <w:rPr>
          <w:rFonts w:ascii="Times New Roman" w:hAnsi="Times New Roman" w:cs="Times New Roman"/>
          <w:sz w:val="24"/>
          <w:szCs w:val="28"/>
        </w:rPr>
        <w:t xml:space="preserve">, abdominal obesity only; A1MC, abdominal obesity </w:t>
      </w:r>
      <w:r w:rsidR="00AD037C" w:rsidRPr="004901E1">
        <w:rPr>
          <w:rFonts w:ascii="Times New Roman" w:hAnsi="Times New Roman" w:cs="Times New Roman"/>
          <w:sz w:val="24"/>
          <w:szCs w:val="28"/>
        </w:rPr>
        <w:t>with</w:t>
      </w:r>
      <w:r w:rsidRPr="004901E1">
        <w:rPr>
          <w:rFonts w:ascii="Times New Roman" w:hAnsi="Times New Roman" w:cs="Times New Roman"/>
          <w:sz w:val="24"/>
          <w:szCs w:val="28"/>
        </w:rPr>
        <w:t xml:space="preserve"> one </w:t>
      </w:r>
      <w:r w:rsidR="00DA0F17" w:rsidRPr="004901E1">
        <w:rPr>
          <w:rFonts w:ascii="Times New Roman" w:hAnsi="Times New Roman" w:cs="Times New Roman"/>
          <w:sz w:val="24"/>
          <w:szCs w:val="28"/>
        </w:rPr>
        <w:t>additional</w:t>
      </w:r>
      <w:r w:rsidRPr="004901E1">
        <w:rPr>
          <w:rFonts w:ascii="Times New Roman" w:hAnsi="Times New Roman" w:cs="Times New Roman"/>
          <w:sz w:val="24"/>
          <w:szCs w:val="28"/>
        </w:rPr>
        <w:t xml:space="preserve"> metabolic syndrome component; A2+MC, abdominal obesity </w:t>
      </w:r>
      <w:r w:rsidR="00DA0F17" w:rsidRPr="004901E1">
        <w:rPr>
          <w:rFonts w:ascii="Times New Roman" w:hAnsi="Times New Roman" w:cs="Times New Roman"/>
          <w:sz w:val="24"/>
          <w:szCs w:val="28"/>
        </w:rPr>
        <w:t>with</w:t>
      </w:r>
      <w:r w:rsidRPr="004901E1">
        <w:rPr>
          <w:rFonts w:ascii="Times New Roman" w:hAnsi="Times New Roman" w:cs="Times New Roman"/>
          <w:sz w:val="24"/>
          <w:szCs w:val="28"/>
        </w:rPr>
        <w:t xml:space="preserve"> two or more metabolic syndrome components</w:t>
      </w:r>
      <w:r w:rsidRPr="004901E1">
        <w:rPr>
          <w:rFonts w:ascii="Times New Roman" w:hAnsi="Times New Roman" w:cs="Times New Roman"/>
        </w:rPr>
        <w:br w:type="page"/>
      </w:r>
    </w:p>
    <w:p w14:paraId="61B89987" w14:textId="1FA91D29" w:rsidR="006B5C6A" w:rsidRPr="004901E1" w:rsidRDefault="00AF0EA9" w:rsidP="00E378A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901E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195543" w:rsidRPr="004901E1">
        <w:rPr>
          <w:rFonts w:ascii="Times New Roman" w:hAnsi="Times New Roman" w:cs="Times New Roman"/>
          <w:sz w:val="24"/>
          <w:szCs w:val="24"/>
        </w:rPr>
        <w:t>3</w:t>
      </w:r>
      <w:r w:rsidRPr="004901E1">
        <w:rPr>
          <w:rFonts w:ascii="Times New Roman" w:hAnsi="Times New Roman" w:cs="Times New Roman"/>
          <w:sz w:val="24"/>
          <w:szCs w:val="24"/>
        </w:rPr>
        <w:t xml:space="preserve">. Cox proportional hazards analysis examining the association between </w:t>
      </w:r>
      <w:r w:rsidR="009C1DC3" w:rsidRPr="004901E1">
        <w:rPr>
          <w:rFonts w:ascii="Times New Roman" w:hAnsi="Times New Roman" w:cs="Times New Roman"/>
          <w:sz w:val="24"/>
          <w:szCs w:val="24"/>
        </w:rPr>
        <w:t xml:space="preserve">individual </w:t>
      </w:r>
      <w:r w:rsidRPr="004901E1">
        <w:rPr>
          <w:rFonts w:ascii="Times New Roman" w:hAnsi="Times New Roman" w:cs="Times New Roman"/>
          <w:sz w:val="24"/>
          <w:szCs w:val="24"/>
        </w:rPr>
        <w:t>metabolic syndrome component</w:t>
      </w:r>
      <w:r w:rsidR="005721C5" w:rsidRPr="004901E1">
        <w:rPr>
          <w:rFonts w:ascii="Times New Roman" w:hAnsi="Times New Roman" w:cs="Times New Roman"/>
          <w:sz w:val="24"/>
          <w:szCs w:val="24"/>
        </w:rPr>
        <w:t>s</w:t>
      </w:r>
      <w:r w:rsidRPr="004901E1">
        <w:rPr>
          <w:rFonts w:ascii="Times New Roman" w:hAnsi="Times New Roman" w:cs="Times New Roman"/>
          <w:sz w:val="24"/>
          <w:szCs w:val="24"/>
        </w:rPr>
        <w:t xml:space="preserve"> and low back pain</w:t>
      </w:r>
      <w:r w:rsidR="0076668F" w:rsidRPr="004901E1">
        <w:rPr>
          <w:rFonts w:ascii="Times New Roman" w:hAnsi="Times New Roman" w:cs="Times New Roman"/>
          <w:sz w:val="24"/>
          <w:szCs w:val="24"/>
        </w:rPr>
        <w:t xml:space="preserve"> </w:t>
      </w:r>
      <w:r w:rsidR="0076668F" w:rsidRPr="004901E1">
        <w:rPr>
          <w:rFonts w:ascii="Times New Roman" w:eastAsia="游明朝" w:hAnsi="Times New Roman" w:cs="Times New Roman"/>
          <w:sz w:val="24"/>
          <w:szCs w:val="28"/>
        </w:rPr>
        <w:t xml:space="preserve">among </w:t>
      </w:r>
      <w:r w:rsidR="00D27AEA" w:rsidRPr="004901E1">
        <w:rPr>
          <w:rFonts w:ascii="Times New Roman" w:eastAsia="游明朝" w:hAnsi="Times New Roman" w:cs="Times New Roman"/>
          <w:sz w:val="24"/>
          <w:szCs w:val="28"/>
        </w:rPr>
        <w:t>prefectural</w:t>
      </w:r>
      <w:r w:rsidR="0076668F" w:rsidRPr="004901E1">
        <w:rPr>
          <w:rFonts w:ascii="Times New Roman" w:eastAsia="游明朝" w:hAnsi="Times New Roman" w:cs="Times New Roman"/>
          <w:sz w:val="24"/>
          <w:szCs w:val="28"/>
        </w:rPr>
        <w:t xml:space="preserve"> government employees in Japan who underwent the Specific Health Checkup in fiscal year 2018</w:t>
      </w:r>
    </w:p>
    <w:p w14:paraId="0E6E16F6" w14:textId="77777777" w:rsidR="006B5C6A" w:rsidRPr="004901E1" w:rsidRDefault="006B5C6A" w:rsidP="00E378A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2"/>
        <w:gridCol w:w="2454"/>
        <w:gridCol w:w="1302"/>
        <w:gridCol w:w="1302"/>
        <w:gridCol w:w="2152"/>
        <w:gridCol w:w="2152"/>
      </w:tblGrid>
      <w:tr w:rsidR="004901E1" w:rsidRPr="004901E1" w14:paraId="711A0848" w14:textId="77777777" w:rsidTr="00941A75">
        <w:trPr>
          <w:trHeight w:val="370"/>
          <w:jc w:val="center"/>
        </w:trPr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DE986" w14:textId="682682D1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7B3E" w14:textId="18BB668E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C8D0E3" w14:textId="77777777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028CB9" w14:textId="77777777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8393" w14:textId="17618F15" w:rsidR="00341933" w:rsidRPr="004901E1" w:rsidRDefault="00437F05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Unadjusted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CF36" w14:textId="1BFBC27C" w:rsidR="00341933" w:rsidRPr="004901E1" w:rsidRDefault="00437F05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Adjusted</w:t>
            </w:r>
            <w:r w:rsidR="00341933" w:rsidRPr="004901E1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 xml:space="preserve"> </w:t>
            </w:r>
            <w:r w:rsidRPr="004901E1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4901E1" w:rsidRPr="004901E1" w14:paraId="17E084C5" w14:textId="77777777" w:rsidTr="00941A75">
        <w:trPr>
          <w:trHeight w:val="370"/>
          <w:jc w:val="center"/>
        </w:trPr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CAC71" w14:textId="2875744D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02F4F" w14:textId="3CFB88C9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3D5C0" w14:textId="77777777" w:rsidR="00341933" w:rsidRPr="004901E1" w:rsidRDefault="00341933" w:rsidP="00E671E9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610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BD787" w14:textId="77777777" w:rsidR="00341933" w:rsidRPr="004901E1" w:rsidRDefault="00341933" w:rsidP="00E671E9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83966" w14:textId="77777777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R (95% CI)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8876E" w14:textId="77777777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R (95% CI)</w:t>
            </w:r>
          </w:p>
        </w:tc>
      </w:tr>
      <w:tr w:rsidR="004901E1" w:rsidRPr="004901E1" w14:paraId="3758293B" w14:textId="77777777" w:rsidTr="00941A75">
        <w:trPr>
          <w:trHeight w:val="370"/>
          <w:jc w:val="center"/>
        </w:trPr>
        <w:tc>
          <w:tcPr>
            <w:tcW w:w="6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2C25" w14:textId="01F27122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Overall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45238" w14:textId="5211EF72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12D3" w14:textId="6D328707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38,992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F263" w14:textId="034FA355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5.4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6940" w14:textId="5250C6E5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.07 (1.04–1.10)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5C78" w14:textId="35427389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.08 (1.05–1.12)</w:t>
            </w:r>
          </w:p>
        </w:tc>
      </w:tr>
      <w:tr w:rsidR="004901E1" w:rsidRPr="004901E1" w14:paraId="36897A2B" w14:textId="77777777" w:rsidTr="00853AA8">
        <w:trPr>
          <w:trHeight w:val="370"/>
          <w:jc w:val="center"/>
        </w:trPr>
        <w:tc>
          <w:tcPr>
            <w:tcW w:w="6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29AC5" w14:textId="77777777" w:rsidR="00341933" w:rsidRPr="004901E1" w:rsidRDefault="00341933" w:rsidP="00E671E9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50CE" w14:textId="77777777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yperlipidem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D57D" w14:textId="786DDDD4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28,26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F068" w14:textId="2B41E044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6.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59103" w14:textId="09EFCDD7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.16 (1.12–1.20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9B09" w14:textId="0D451DC4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.19 (1.14–1.23)</w:t>
            </w:r>
          </w:p>
        </w:tc>
      </w:tr>
      <w:tr w:rsidR="004901E1" w:rsidRPr="004901E1" w14:paraId="49921177" w14:textId="77777777" w:rsidTr="00853AA8">
        <w:trPr>
          <w:trHeight w:val="370"/>
          <w:jc w:val="center"/>
        </w:trPr>
        <w:tc>
          <w:tcPr>
            <w:tcW w:w="6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08B8D" w14:textId="77777777" w:rsidR="00341933" w:rsidRPr="004901E1" w:rsidRDefault="00341933" w:rsidP="00E671E9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68873" w14:textId="6596222C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yperglycem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70A8" w14:textId="07BED1A8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3,51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9E72" w14:textId="52F55EA6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5.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44D7" w14:textId="7800BF10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.09 (1.04–1.14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0E3DB" w14:textId="0DF35588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.09 (1.04–1.15)</w:t>
            </w:r>
          </w:p>
        </w:tc>
      </w:tr>
      <w:tr w:rsidR="004901E1" w:rsidRPr="004901E1" w14:paraId="4D6B9843" w14:textId="77777777" w:rsidTr="00853AA8">
        <w:trPr>
          <w:trHeight w:val="370"/>
          <w:jc w:val="center"/>
        </w:trPr>
        <w:tc>
          <w:tcPr>
            <w:tcW w:w="6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D1F5" w14:textId="6687A5F7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61AB" w14:textId="4C730A05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AC9C5" w14:textId="2C3D2407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32,46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4C94" w14:textId="3A22FC79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5.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A495" w14:textId="3F62BBA1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.09 (1.05–1.1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D127" w14:textId="1235E29D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.08 (1.04–1.12)</w:t>
            </w:r>
          </w:p>
        </w:tc>
      </w:tr>
      <w:tr w:rsidR="004901E1" w:rsidRPr="004901E1" w14:paraId="727AA9E4" w14:textId="77777777" w:rsidTr="00853AA8">
        <w:trPr>
          <w:trHeight w:val="370"/>
          <w:jc w:val="center"/>
        </w:trPr>
        <w:tc>
          <w:tcPr>
            <w:tcW w:w="6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D2D0A" w14:textId="77777777" w:rsidR="00341933" w:rsidRPr="004901E1" w:rsidRDefault="00341933" w:rsidP="00E671E9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A548" w14:textId="77777777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yperlipidem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B463" w14:textId="6D388E23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24,69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3645" w14:textId="3FC5CA30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6.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DC18" w14:textId="6A043CDF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.19 (1.14–1.24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15C9" w14:textId="690DA154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.18 (1.13–1.23)</w:t>
            </w:r>
          </w:p>
        </w:tc>
      </w:tr>
      <w:tr w:rsidR="004901E1" w:rsidRPr="004901E1" w14:paraId="529F6EC4" w14:textId="77777777" w:rsidTr="00941A75">
        <w:trPr>
          <w:trHeight w:val="370"/>
          <w:jc w:val="center"/>
        </w:trPr>
        <w:tc>
          <w:tcPr>
            <w:tcW w:w="61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6D482EA" w14:textId="77777777" w:rsidR="00341933" w:rsidRPr="004901E1" w:rsidRDefault="00341933" w:rsidP="00E671E9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AF4B37" w14:textId="61DCE708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yperglycemia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E5284A" w14:textId="0BB3DDF4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1,817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477846" w14:textId="2C98453B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5.2</w:t>
            </w: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DDFAA8" w14:textId="7FF1B078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.12 (1.06–1.17)</w:t>
            </w: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053A6E" w14:textId="65130DF2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.09 (1.04–1.15)</w:t>
            </w:r>
          </w:p>
        </w:tc>
      </w:tr>
      <w:tr w:rsidR="004901E1" w:rsidRPr="004901E1" w14:paraId="26E47F8D" w14:textId="77777777" w:rsidTr="00853AA8">
        <w:trPr>
          <w:trHeight w:val="370"/>
          <w:jc w:val="center"/>
        </w:trPr>
        <w:tc>
          <w:tcPr>
            <w:tcW w:w="6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69491E" w14:textId="28AF2B8B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6DDA9" w14:textId="500A3261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8D76" w14:textId="0012BDF3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6,53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C561" w14:textId="1973F720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7.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E817" w14:textId="270AE67D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.11 (1.04–1.19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DC612" w14:textId="1CDBDF5E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.11 (1.04–1.19)</w:t>
            </w:r>
          </w:p>
        </w:tc>
      </w:tr>
      <w:tr w:rsidR="004901E1" w:rsidRPr="004901E1" w14:paraId="0D643AB9" w14:textId="77777777" w:rsidTr="00853AA8">
        <w:trPr>
          <w:trHeight w:val="370"/>
          <w:jc w:val="center"/>
        </w:trPr>
        <w:tc>
          <w:tcPr>
            <w:tcW w:w="6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FE03FD" w14:textId="77777777" w:rsidR="00341933" w:rsidRPr="004901E1" w:rsidRDefault="00341933" w:rsidP="00E671E9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BCA7D" w14:textId="77777777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yperlipidem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4057C" w14:textId="5427DD90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3,56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4B6D" w14:textId="13D7B0C7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8.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16538" w14:textId="72A58472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.23 (1.13–1.35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1257" w14:textId="6A91D840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.22 (1.13–1.33)</w:t>
            </w:r>
          </w:p>
        </w:tc>
      </w:tr>
      <w:tr w:rsidR="004901E1" w:rsidRPr="004901E1" w14:paraId="038213FE" w14:textId="77777777" w:rsidTr="00941A75">
        <w:trPr>
          <w:trHeight w:val="370"/>
          <w:jc w:val="center"/>
        </w:trPr>
        <w:tc>
          <w:tcPr>
            <w:tcW w:w="6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D77A3" w14:textId="77777777" w:rsidR="00341933" w:rsidRPr="004901E1" w:rsidRDefault="00341933" w:rsidP="00E671E9">
            <w:pPr>
              <w:widowControl/>
              <w:suppressAutoHyphens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39D67" w14:textId="321304C4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yperglycemi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A558D" w14:textId="1B2F40B1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,69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0F9F6" w14:textId="77777777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6.8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20FE2" w14:textId="4D056ED5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.09 (0.97–1.23)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F08D0" w14:textId="2B0ABC4C" w:rsidR="00341933" w:rsidRPr="004901E1" w:rsidRDefault="00341933" w:rsidP="00E671E9">
            <w:pPr>
              <w:widowControl/>
              <w:suppressAutoHyphens w:val="0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1.08 (0.96–1.22)</w:t>
            </w:r>
          </w:p>
        </w:tc>
      </w:tr>
    </w:tbl>
    <w:p w14:paraId="33A4196D" w14:textId="26D91302" w:rsidR="00F0123C" w:rsidRPr="004901E1" w:rsidRDefault="00F0123C" w:rsidP="00E378A6">
      <w:pPr>
        <w:spacing w:line="480" w:lineRule="auto"/>
        <w:rPr>
          <w:rFonts w:ascii="Times New Roman" w:hAnsi="Times New Roman" w:cs="Times New Roman"/>
        </w:rPr>
      </w:pPr>
      <w:r w:rsidRPr="004901E1">
        <w:rPr>
          <w:rFonts w:ascii="Times New Roman" w:eastAsia="メイリオ" w:hAnsi="Times New Roman" w:cs="Times New Roman"/>
          <w:sz w:val="24"/>
          <w:szCs w:val="24"/>
        </w:rPr>
        <w:t>Abbreviations: HR, hazard ratio; CI, confidence interval</w:t>
      </w:r>
    </w:p>
    <w:p w14:paraId="3F80BFC1" w14:textId="1B34A2DF" w:rsidR="006C0406" w:rsidRPr="004901E1" w:rsidRDefault="00F0123C" w:rsidP="00E378A6">
      <w:pPr>
        <w:widowControl/>
        <w:spacing w:line="480" w:lineRule="auto"/>
        <w:jc w:val="left"/>
        <w:rPr>
          <w:rFonts w:ascii="Times New Roman" w:hAnsi="Times New Roman" w:cs="Times New Roman"/>
        </w:rPr>
      </w:pPr>
      <w:bookmarkStart w:id="1" w:name="_Hlk201668251"/>
      <w:r w:rsidRPr="004901E1">
        <w:rPr>
          <w:rFonts w:ascii="Times New Roman" w:hAnsi="Times New Roman" w:cs="Times New Roman"/>
          <w:sz w:val="24"/>
          <w:szCs w:val="36"/>
          <w:vertAlign w:val="superscript"/>
        </w:rPr>
        <w:t xml:space="preserve">a </w:t>
      </w:r>
      <w:r w:rsidRPr="004901E1">
        <w:rPr>
          <w:rFonts w:ascii="Times New Roman" w:hAnsi="Times New Roman" w:cs="Times New Roman"/>
          <w:sz w:val="24"/>
          <w:szCs w:val="36"/>
        </w:rPr>
        <w:t>Adjusted for age</w:t>
      </w:r>
      <w:r w:rsidR="00437F05" w:rsidRPr="004901E1">
        <w:rPr>
          <w:rFonts w:ascii="Times New Roman" w:hAnsi="Times New Roman" w:cs="Times New Roman"/>
          <w:sz w:val="24"/>
          <w:szCs w:val="36"/>
        </w:rPr>
        <w:t>,</w:t>
      </w:r>
      <w:r w:rsidRPr="004901E1">
        <w:rPr>
          <w:rFonts w:ascii="Times New Roman" w:hAnsi="Times New Roman" w:cs="Times New Roman"/>
          <w:sz w:val="24"/>
          <w:szCs w:val="36"/>
        </w:rPr>
        <w:t xml:space="preserve"> sex</w:t>
      </w:r>
      <w:r w:rsidR="00437F05" w:rsidRPr="004901E1">
        <w:rPr>
          <w:rFonts w:ascii="Times New Roman" w:hAnsi="Times New Roman" w:cs="Times New Roman"/>
          <w:sz w:val="24"/>
          <w:szCs w:val="36"/>
        </w:rPr>
        <w:t>,</w:t>
      </w:r>
      <w:r w:rsidRPr="004901E1">
        <w:rPr>
          <w:rFonts w:ascii="Times New Roman" w:hAnsi="Times New Roman" w:cs="Times New Roman"/>
          <w:sz w:val="24"/>
          <w:szCs w:val="36"/>
        </w:rPr>
        <w:t xml:space="preserve"> smoking, physical inactivity, and alcohol consumption.</w:t>
      </w:r>
      <w:bookmarkEnd w:id="1"/>
      <w:r w:rsidR="006C0406" w:rsidRPr="004901E1">
        <w:rPr>
          <w:rFonts w:ascii="Times New Roman" w:hAnsi="Times New Roman" w:cs="Times New Roman"/>
        </w:rPr>
        <w:br w:type="page"/>
      </w:r>
    </w:p>
    <w:p w14:paraId="4FF6C7A5" w14:textId="09BEB16C" w:rsidR="00160ED6" w:rsidRPr="004901E1" w:rsidRDefault="00F63879" w:rsidP="00DC0FFD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  <w:r w:rsidRPr="004901E1">
        <w:rPr>
          <w:rFonts w:ascii="Times New Roman" w:eastAsia="游明朝" w:hAnsi="Times New Roman" w:cs="Times New Roman"/>
          <w:sz w:val="24"/>
          <w:szCs w:val="24"/>
        </w:rPr>
        <w:lastRenderedPageBreak/>
        <w:t xml:space="preserve">Supplementary Table </w:t>
      </w:r>
      <w:r w:rsidR="00195543" w:rsidRPr="004901E1">
        <w:rPr>
          <w:rFonts w:ascii="Times New Roman" w:eastAsia="游明朝" w:hAnsi="Times New Roman" w:cs="Times New Roman"/>
          <w:sz w:val="24"/>
          <w:szCs w:val="24"/>
        </w:rPr>
        <w:t>4</w:t>
      </w:r>
      <w:r w:rsidRPr="004901E1">
        <w:rPr>
          <w:rFonts w:ascii="Times New Roman" w:eastAsia="游明朝" w:hAnsi="Times New Roman" w:cs="Times New Roman"/>
          <w:sz w:val="24"/>
          <w:szCs w:val="24"/>
        </w:rPr>
        <w:t xml:space="preserve">. </w:t>
      </w:r>
      <w:bookmarkStart w:id="2" w:name="_Hlk195569441"/>
      <w:r w:rsidR="008774EF" w:rsidRPr="004901E1">
        <w:rPr>
          <w:rFonts w:ascii="Times New Roman" w:eastAsia="游明朝" w:hAnsi="Times New Roman" w:cs="Times New Roman"/>
          <w:sz w:val="24"/>
          <w:szCs w:val="24"/>
        </w:rPr>
        <w:t xml:space="preserve">Cox proportional hazards analysis examining the association between metabolic syndrome and low back pain with a </w:t>
      </w:r>
      <w:r w:rsidR="004565FC" w:rsidRPr="004901E1">
        <w:rPr>
          <w:rFonts w:ascii="Times New Roman" w:eastAsia="游明朝" w:hAnsi="Times New Roman" w:cs="Times New Roman"/>
          <w:sz w:val="24"/>
          <w:szCs w:val="24"/>
        </w:rPr>
        <w:t>six</w:t>
      </w:r>
      <w:r w:rsidR="008774EF" w:rsidRPr="004901E1">
        <w:rPr>
          <w:rFonts w:ascii="Times New Roman" w:eastAsia="游明朝" w:hAnsi="Times New Roman" w:cs="Times New Roman"/>
          <w:sz w:val="24"/>
          <w:szCs w:val="24"/>
        </w:rPr>
        <w:t>-month lag period after the baseline period</w:t>
      </w:r>
      <w:r w:rsidR="00C50325" w:rsidRPr="004901E1"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="00C50325" w:rsidRPr="004901E1">
        <w:rPr>
          <w:rFonts w:ascii="Times New Roman" w:eastAsia="游明朝" w:hAnsi="Times New Roman" w:cs="Times New Roman"/>
          <w:sz w:val="24"/>
          <w:szCs w:val="24"/>
        </w:rPr>
        <w:t>among prefectural government employees in Japan who underwent the Specific Health Checkup in fiscal year 2018</w:t>
      </w:r>
    </w:p>
    <w:p w14:paraId="7DC558C0" w14:textId="77777777" w:rsidR="00B166BB" w:rsidRPr="004901E1" w:rsidRDefault="00B166BB" w:rsidP="00DC0FFD">
      <w:pPr>
        <w:spacing w:line="480" w:lineRule="auto"/>
        <w:rPr>
          <w:rFonts w:ascii="Times New Roman" w:hAnsi="Times New Roman" w:cs="Times New Roman"/>
        </w:rPr>
      </w:pPr>
    </w:p>
    <w:bookmarkEnd w:id="2"/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4"/>
        <w:gridCol w:w="1609"/>
        <w:gridCol w:w="1363"/>
        <w:gridCol w:w="970"/>
        <w:gridCol w:w="2675"/>
        <w:gridCol w:w="2653"/>
      </w:tblGrid>
      <w:tr w:rsidR="004901E1" w:rsidRPr="004901E1" w14:paraId="4FF6C7AE" w14:textId="77777777" w:rsidTr="00853AA8">
        <w:trPr>
          <w:trHeight w:val="360"/>
          <w:jc w:val="center"/>
        </w:trPr>
        <w:tc>
          <w:tcPr>
            <w:tcW w:w="65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F6C7A7" w14:textId="77777777" w:rsidR="00A56D2B" w:rsidRPr="004901E1" w:rsidRDefault="00A56D2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75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F6C7A8" w14:textId="77777777" w:rsidR="00A56D2B" w:rsidRPr="004901E1" w:rsidRDefault="00A56D2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639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F6C7A9" w14:textId="77777777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455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F6C7AA" w14:textId="77777777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125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F6C7AB" w14:textId="34E226FA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Unadjusted</w:t>
            </w:r>
          </w:p>
        </w:tc>
        <w:tc>
          <w:tcPr>
            <w:tcW w:w="124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F6C7AD" w14:textId="6A097032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Adjusted</w:t>
            </w:r>
            <w:r w:rsidRPr="004901E1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 xml:space="preserve"> </w:t>
            </w:r>
            <w:r w:rsidR="00D65A6E" w:rsidRPr="004901E1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4901E1" w:rsidRPr="004901E1" w14:paraId="4FF6C7B6" w14:textId="77777777" w:rsidTr="00853AA8">
        <w:trPr>
          <w:trHeight w:val="360"/>
          <w:jc w:val="center"/>
        </w:trPr>
        <w:tc>
          <w:tcPr>
            <w:tcW w:w="65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AF" w14:textId="77777777" w:rsidR="00A56D2B" w:rsidRPr="004901E1" w:rsidRDefault="00A56D2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75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B0" w14:textId="77777777" w:rsidR="00A56D2B" w:rsidRPr="004901E1" w:rsidRDefault="00A56D2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639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F6C7B1" w14:textId="77777777" w:rsidR="00A56D2B" w:rsidRPr="004901E1" w:rsidRDefault="00A56D2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455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F6C7B2" w14:textId="77777777" w:rsidR="00A56D2B" w:rsidRPr="004901E1" w:rsidRDefault="00A56D2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25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B3" w14:textId="77777777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R (95% CI)</w:t>
            </w:r>
          </w:p>
        </w:tc>
        <w:tc>
          <w:tcPr>
            <w:tcW w:w="124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B5" w14:textId="77777777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R (95% CI)</w:t>
            </w:r>
          </w:p>
        </w:tc>
      </w:tr>
      <w:tr w:rsidR="004901E1" w:rsidRPr="004901E1" w14:paraId="4FF6C7BE" w14:textId="77777777" w:rsidTr="00853AA8">
        <w:trPr>
          <w:trHeight w:val="360"/>
          <w:jc w:val="center"/>
        </w:trPr>
        <w:tc>
          <w:tcPr>
            <w:tcW w:w="653" w:type="pct"/>
            <w:vMerge w:val="restart"/>
            <w:shd w:val="clear" w:color="auto" w:fill="auto"/>
            <w:vAlign w:val="center"/>
          </w:tcPr>
          <w:p w14:paraId="4FF6C7B7" w14:textId="139CC0CC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Overall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4FF6C7B8" w14:textId="77777777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No MetS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FF6C7B9" w14:textId="66F439B3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94,39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FF6C7BA" w14:textId="277CDB7B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2.9</w:t>
            </w:r>
          </w:p>
        </w:tc>
        <w:tc>
          <w:tcPr>
            <w:tcW w:w="1254" w:type="pct"/>
            <w:shd w:val="clear" w:color="auto" w:fill="auto"/>
            <w:vAlign w:val="center"/>
          </w:tcPr>
          <w:p w14:paraId="4FF6C7BB" w14:textId="0FEEDCC9" w:rsidR="00A56D2B" w:rsidRPr="004901E1" w:rsidRDefault="00D65A6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4" w:type="pct"/>
            <w:shd w:val="clear" w:color="auto" w:fill="auto"/>
            <w:vAlign w:val="center"/>
          </w:tcPr>
          <w:p w14:paraId="4FF6C7BD" w14:textId="521FC3F9" w:rsidR="00A56D2B" w:rsidRPr="004901E1" w:rsidRDefault="00D65A6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1.00</w:t>
            </w:r>
          </w:p>
        </w:tc>
      </w:tr>
      <w:tr w:rsidR="004901E1" w:rsidRPr="004901E1" w14:paraId="4FF6C7C6" w14:textId="77777777" w:rsidTr="00853AA8">
        <w:trPr>
          <w:trHeight w:val="360"/>
          <w:jc w:val="center"/>
        </w:trPr>
        <w:tc>
          <w:tcPr>
            <w:tcW w:w="653" w:type="pct"/>
            <w:vMerge/>
            <w:vAlign w:val="center"/>
          </w:tcPr>
          <w:p w14:paraId="4FF6C7BF" w14:textId="77777777" w:rsidR="00A56D2B" w:rsidRPr="004901E1" w:rsidRDefault="00A56D2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754" w:type="pct"/>
            <w:shd w:val="clear" w:color="auto" w:fill="auto"/>
            <w:vAlign w:val="center"/>
          </w:tcPr>
          <w:p w14:paraId="4FF6C7C0" w14:textId="77777777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MetS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FF6C7C1" w14:textId="0A9A71C4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3,376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FF6C7C2" w14:textId="77777777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4.6</w:t>
            </w:r>
          </w:p>
        </w:tc>
        <w:tc>
          <w:tcPr>
            <w:tcW w:w="1254" w:type="pct"/>
            <w:shd w:val="clear" w:color="auto" w:fill="auto"/>
            <w:vAlign w:val="center"/>
          </w:tcPr>
          <w:p w14:paraId="4FF6C7C3" w14:textId="5AE1FB51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20 (1.14–1.26)</w:t>
            </w:r>
          </w:p>
        </w:tc>
        <w:tc>
          <w:tcPr>
            <w:tcW w:w="1244" w:type="pct"/>
            <w:shd w:val="clear" w:color="auto" w:fill="auto"/>
            <w:vAlign w:val="center"/>
          </w:tcPr>
          <w:p w14:paraId="4FF6C7C5" w14:textId="2FE7DE3D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23 (1.17–1.29)</w:t>
            </w:r>
          </w:p>
        </w:tc>
      </w:tr>
      <w:tr w:rsidR="004901E1" w:rsidRPr="004901E1" w14:paraId="4FF6C7CE" w14:textId="77777777" w:rsidTr="00853AA8">
        <w:trPr>
          <w:trHeight w:val="360"/>
          <w:jc w:val="center"/>
        </w:trPr>
        <w:tc>
          <w:tcPr>
            <w:tcW w:w="653" w:type="pct"/>
            <w:vMerge w:val="restart"/>
            <w:shd w:val="clear" w:color="auto" w:fill="auto"/>
            <w:vAlign w:val="center"/>
          </w:tcPr>
          <w:p w14:paraId="4FF6C7C7" w14:textId="47398E2A" w:rsidR="00D65A6E" w:rsidRPr="004901E1" w:rsidRDefault="00D65A6E" w:rsidP="00D65A6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4FF6C7C8" w14:textId="77777777" w:rsidR="00D65A6E" w:rsidRPr="004901E1" w:rsidRDefault="00D65A6E" w:rsidP="00D65A6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No MetS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FF6C7C9" w14:textId="0A8DF698" w:rsidR="00D65A6E" w:rsidRPr="004901E1" w:rsidRDefault="00D65A6E" w:rsidP="00D65A6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63,889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FF6C7CA" w14:textId="5F827C15" w:rsidR="00D65A6E" w:rsidRPr="004901E1" w:rsidRDefault="00D65A6E" w:rsidP="00D65A6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2.3</w:t>
            </w:r>
          </w:p>
        </w:tc>
        <w:tc>
          <w:tcPr>
            <w:tcW w:w="1254" w:type="pct"/>
            <w:shd w:val="clear" w:color="auto" w:fill="auto"/>
          </w:tcPr>
          <w:p w14:paraId="4FF6C7CB" w14:textId="370B85F0" w:rsidR="00D65A6E" w:rsidRPr="004901E1" w:rsidRDefault="00D65A6E" w:rsidP="00D65A6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4" w:type="pct"/>
            <w:shd w:val="clear" w:color="auto" w:fill="auto"/>
          </w:tcPr>
          <w:p w14:paraId="4FF6C7CD" w14:textId="2E2362B1" w:rsidR="00D65A6E" w:rsidRPr="004901E1" w:rsidRDefault="00D65A6E" w:rsidP="00D65A6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1.00</w:t>
            </w:r>
          </w:p>
        </w:tc>
      </w:tr>
      <w:tr w:rsidR="004901E1" w:rsidRPr="004901E1" w14:paraId="4FF6C7D6" w14:textId="77777777" w:rsidTr="00853AA8">
        <w:trPr>
          <w:trHeight w:val="360"/>
          <w:jc w:val="center"/>
        </w:trPr>
        <w:tc>
          <w:tcPr>
            <w:tcW w:w="653" w:type="pct"/>
            <w:vMerge/>
            <w:vAlign w:val="center"/>
          </w:tcPr>
          <w:p w14:paraId="4FF6C7CF" w14:textId="77777777" w:rsidR="00A56D2B" w:rsidRPr="004901E1" w:rsidRDefault="00A56D2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754" w:type="pct"/>
            <w:shd w:val="clear" w:color="auto" w:fill="auto"/>
            <w:vAlign w:val="center"/>
          </w:tcPr>
          <w:p w14:paraId="4FF6C7D0" w14:textId="77777777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MetS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FF6C7D1" w14:textId="46923646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2,32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FF6C7D2" w14:textId="77777777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4.3</w:t>
            </w:r>
          </w:p>
        </w:tc>
        <w:tc>
          <w:tcPr>
            <w:tcW w:w="1254" w:type="pct"/>
            <w:shd w:val="clear" w:color="auto" w:fill="auto"/>
            <w:vAlign w:val="center"/>
          </w:tcPr>
          <w:p w14:paraId="4FF6C7D3" w14:textId="2235F6BF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23 (1.17–1.30)</w:t>
            </w:r>
          </w:p>
        </w:tc>
        <w:tc>
          <w:tcPr>
            <w:tcW w:w="1244" w:type="pct"/>
            <w:shd w:val="clear" w:color="auto" w:fill="auto"/>
            <w:vAlign w:val="center"/>
          </w:tcPr>
          <w:p w14:paraId="4FF6C7D5" w14:textId="5522E9C2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21 (1.15–1.28)</w:t>
            </w:r>
          </w:p>
        </w:tc>
      </w:tr>
      <w:tr w:rsidR="004901E1" w:rsidRPr="004901E1" w14:paraId="4FF6C7DE" w14:textId="77777777" w:rsidTr="00853AA8">
        <w:trPr>
          <w:trHeight w:val="360"/>
          <w:jc w:val="center"/>
        </w:trPr>
        <w:tc>
          <w:tcPr>
            <w:tcW w:w="653" w:type="pct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D7" w14:textId="21D79ECB" w:rsidR="00D65A6E" w:rsidRPr="004901E1" w:rsidRDefault="00D65A6E" w:rsidP="00D65A6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4FF6C7D8" w14:textId="77777777" w:rsidR="00D65A6E" w:rsidRPr="004901E1" w:rsidRDefault="00D65A6E" w:rsidP="00D65A6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No MetS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FF6C7D9" w14:textId="2C7BB795" w:rsidR="00D65A6E" w:rsidRPr="004901E1" w:rsidRDefault="00D65A6E" w:rsidP="00D65A6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30,506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FF6C7DA" w14:textId="77777777" w:rsidR="00D65A6E" w:rsidRPr="004901E1" w:rsidRDefault="00D65A6E" w:rsidP="00D65A6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4.3</w:t>
            </w:r>
          </w:p>
        </w:tc>
        <w:tc>
          <w:tcPr>
            <w:tcW w:w="1254" w:type="pct"/>
            <w:shd w:val="clear" w:color="auto" w:fill="auto"/>
          </w:tcPr>
          <w:p w14:paraId="4FF6C7DB" w14:textId="1C0DD418" w:rsidR="00D65A6E" w:rsidRPr="004901E1" w:rsidRDefault="00D65A6E" w:rsidP="00D65A6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4" w:type="pct"/>
            <w:shd w:val="clear" w:color="auto" w:fill="auto"/>
          </w:tcPr>
          <w:p w14:paraId="4FF6C7DD" w14:textId="4384E163" w:rsidR="00D65A6E" w:rsidRPr="004901E1" w:rsidRDefault="00D65A6E" w:rsidP="00D65A6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1.00</w:t>
            </w:r>
          </w:p>
        </w:tc>
      </w:tr>
      <w:tr w:rsidR="004901E1" w:rsidRPr="004901E1" w14:paraId="4FF6C7E6" w14:textId="77777777" w:rsidTr="00853AA8">
        <w:trPr>
          <w:trHeight w:val="360"/>
          <w:jc w:val="center"/>
        </w:trPr>
        <w:tc>
          <w:tcPr>
            <w:tcW w:w="653" w:type="pct"/>
            <w:vMerge/>
            <w:tcBorders>
              <w:bottom w:val="single" w:sz="4" w:space="0" w:color="000000"/>
            </w:tcBorders>
            <w:vAlign w:val="center"/>
          </w:tcPr>
          <w:p w14:paraId="4FF6C7DF" w14:textId="77777777" w:rsidR="00A56D2B" w:rsidRPr="004901E1" w:rsidRDefault="00A56D2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75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E0" w14:textId="77777777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MetS</w:t>
            </w:r>
          </w:p>
        </w:tc>
        <w:tc>
          <w:tcPr>
            <w:tcW w:w="63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E1" w14:textId="1F9BC5D6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1055</w:t>
            </w:r>
          </w:p>
        </w:tc>
        <w:tc>
          <w:tcPr>
            <w:tcW w:w="45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E2" w14:textId="09B6B095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7.4</w:t>
            </w:r>
          </w:p>
        </w:tc>
        <w:tc>
          <w:tcPr>
            <w:tcW w:w="125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E3" w14:textId="2AF9FD5F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34 (1.15–1.55)</w:t>
            </w:r>
          </w:p>
        </w:tc>
        <w:tc>
          <w:tcPr>
            <w:tcW w:w="124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E5" w14:textId="08F0326D" w:rsidR="00A56D2B" w:rsidRPr="004901E1" w:rsidRDefault="00A56D2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32 (1.14–1.53)</w:t>
            </w:r>
          </w:p>
        </w:tc>
      </w:tr>
    </w:tbl>
    <w:p w14:paraId="4FF6C7E7" w14:textId="77777777" w:rsidR="00160ED6" w:rsidRPr="004901E1" w:rsidRDefault="00F63879" w:rsidP="00DC0FFD">
      <w:pPr>
        <w:spacing w:line="480" w:lineRule="auto"/>
        <w:rPr>
          <w:rFonts w:ascii="Times New Roman" w:hAnsi="Times New Roman" w:cs="Times New Roman"/>
        </w:rPr>
      </w:pPr>
      <w:r w:rsidRPr="004901E1">
        <w:rPr>
          <w:rFonts w:ascii="Times New Roman" w:eastAsia="メイリオ" w:hAnsi="Times New Roman" w:cs="Times New Roman"/>
          <w:sz w:val="24"/>
          <w:szCs w:val="24"/>
        </w:rPr>
        <w:t>Abbreviations: HR, hazard ratio; CI, confidence interval, MetS; metabolic syndrome</w:t>
      </w:r>
    </w:p>
    <w:p w14:paraId="4FF6C7E8" w14:textId="4BE6DCD1" w:rsidR="00160ED6" w:rsidRPr="004901E1" w:rsidRDefault="00D65A6E" w:rsidP="00DC0FFD">
      <w:pPr>
        <w:spacing w:line="480" w:lineRule="auto"/>
        <w:rPr>
          <w:rFonts w:ascii="Times New Roman" w:hAnsi="Times New Roman" w:cs="Times New Roman"/>
        </w:rPr>
      </w:pPr>
      <w:r w:rsidRPr="004901E1">
        <w:rPr>
          <w:rFonts w:ascii="Times New Roman" w:hAnsi="Times New Roman" w:cs="Times New Roman"/>
          <w:sz w:val="24"/>
          <w:szCs w:val="36"/>
          <w:vertAlign w:val="superscript"/>
        </w:rPr>
        <w:t xml:space="preserve">a </w:t>
      </w:r>
      <w:r w:rsidRPr="004901E1">
        <w:rPr>
          <w:rFonts w:ascii="Times New Roman" w:hAnsi="Times New Roman" w:cs="Times New Roman"/>
          <w:sz w:val="24"/>
          <w:szCs w:val="36"/>
        </w:rPr>
        <w:t>Adjusted for age, sex, smoking, physical inactivity, and alcohol consumption.</w:t>
      </w:r>
      <w:r w:rsidR="00F63879" w:rsidRPr="004901E1">
        <w:rPr>
          <w:rFonts w:ascii="Times New Roman" w:hAnsi="Times New Roman" w:cs="Times New Roman"/>
        </w:rPr>
        <w:br w:type="page"/>
      </w:r>
    </w:p>
    <w:p w14:paraId="749EB29F" w14:textId="74A88A1E" w:rsidR="00935A00" w:rsidRPr="004901E1" w:rsidRDefault="00F63879" w:rsidP="00DC0FFD">
      <w:pPr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4901E1">
        <w:rPr>
          <w:rFonts w:ascii="Times New Roman" w:eastAsia="游明朝" w:hAnsi="Times New Roman" w:cs="Times New Roman"/>
          <w:sz w:val="24"/>
          <w:szCs w:val="24"/>
        </w:rPr>
        <w:lastRenderedPageBreak/>
        <w:t xml:space="preserve">Supplementary Table </w:t>
      </w:r>
      <w:r w:rsidR="00195543" w:rsidRPr="004901E1">
        <w:rPr>
          <w:rFonts w:ascii="Times New Roman" w:eastAsia="游明朝" w:hAnsi="Times New Roman" w:cs="Times New Roman"/>
          <w:sz w:val="24"/>
          <w:szCs w:val="24"/>
        </w:rPr>
        <w:t>5</w:t>
      </w:r>
      <w:r w:rsidRPr="004901E1">
        <w:rPr>
          <w:rFonts w:ascii="Times New Roman" w:eastAsia="游明朝" w:hAnsi="Times New Roman" w:cs="Times New Roman"/>
          <w:sz w:val="24"/>
          <w:szCs w:val="24"/>
        </w:rPr>
        <w:t xml:space="preserve">. </w:t>
      </w:r>
      <w:r w:rsidR="00935A00" w:rsidRPr="004901E1">
        <w:rPr>
          <w:rFonts w:ascii="Times New Roman" w:eastAsia="游明朝" w:hAnsi="Times New Roman" w:cs="Times New Roman"/>
          <w:sz w:val="24"/>
          <w:szCs w:val="24"/>
        </w:rPr>
        <w:t xml:space="preserve">Cox proportional hazards analysis examining the association between metabolic syndrome </w:t>
      </w:r>
      <w:r w:rsidR="006C1E1E" w:rsidRPr="004901E1">
        <w:rPr>
          <w:rFonts w:ascii="Times New Roman" w:eastAsia="游明朝" w:hAnsi="Times New Roman" w:cs="Times New Roman"/>
          <w:sz w:val="24"/>
          <w:szCs w:val="24"/>
        </w:rPr>
        <w:t xml:space="preserve">component combinations </w:t>
      </w:r>
      <w:r w:rsidR="00935A00" w:rsidRPr="004901E1">
        <w:rPr>
          <w:rFonts w:ascii="Times New Roman" w:eastAsia="游明朝" w:hAnsi="Times New Roman" w:cs="Times New Roman"/>
          <w:sz w:val="24"/>
          <w:szCs w:val="24"/>
        </w:rPr>
        <w:t xml:space="preserve">and low back pain with a </w:t>
      </w:r>
      <w:r w:rsidR="002A5F85" w:rsidRPr="004901E1">
        <w:rPr>
          <w:rFonts w:ascii="Times New Roman" w:eastAsia="游明朝" w:hAnsi="Times New Roman" w:cs="Times New Roman" w:hint="eastAsia"/>
          <w:sz w:val="24"/>
          <w:szCs w:val="24"/>
        </w:rPr>
        <w:t>six</w:t>
      </w:r>
      <w:r w:rsidR="00935A00" w:rsidRPr="004901E1">
        <w:rPr>
          <w:rFonts w:ascii="Times New Roman" w:eastAsia="游明朝" w:hAnsi="Times New Roman" w:cs="Times New Roman"/>
          <w:sz w:val="24"/>
          <w:szCs w:val="24"/>
        </w:rPr>
        <w:t>-month lag period after the baseline period</w:t>
      </w:r>
      <w:r w:rsidR="006351F9" w:rsidRPr="004901E1"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="006351F9" w:rsidRPr="004901E1">
        <w:rPr>
          <w:rFonts w:ascii="Times New Roman" w:eastAsia="游明朝" w:hAnsi="Times New Roman" w:cs="Times New Roman"/>
          <w:sz w:val="24"/>
          <w:szCs w:val="24"/>
        </w:rPr>
        <w:t>among prefectural government employees in Japan who underwent the Specific Health Checkup in fiscal year 2018</w:t>
      </w:r>
    </w:p>
    <w:p w14:paraId="4FF6C7EA" w14:textId="77777777" w:rsidR="00160ED6" w:rsidRPr="004901E1" w:rsidRDefault="00160ED6" w:rsidP="00DC0FFD">
      <w:pPr>
        <w:spacing w:line="480" w:lineRule="auto"/>
        <w:jc w:val="left"/>
        <w:rPr>
          <w:rFonts w:ascii="Times New Roman" w:eastAsia="游明朝" w:hAnsi="Times New Roman" w:cs="Times New Roman"/>
          <w:szCs w:val="21"/>
        </w:rPr>
      </w:pP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5"/>
        <w:gridCol w:w="1940"/>
        <w:gridCol w:w="1305"/>
        <w:gridCol w:w="953"/>
        <w:gridCol w:w="2564"/>
        <w:gridCol w:w="2557"/>
      </w:tblGrid>
      <w:tr w:rsidR="004901E1" w:rsidRPr="004901E1" w14:paraId="4FF6C7F2" w14:textId="77777777" w:rsidTr="00853AA8">
        <w:trPr>
          <w:trHeight w:val="360"/>
          <w:jc w:val="center"/>
        </w:trPr>
        <w:tc>
          <w:tcPr>
            <w:tcW w:w="63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F6C7EB" w14:textId="77777777" w:rsidR="00FB57A5" w:rsidRPr="004901E1" w:rsidRDefault="00FB57A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909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F6C7EC" w14:textId="77777777" w:rsidR="00FB57A5" w:rsidRPr="004901E1" w:rsidRDefault="00FB57A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F6C7ED" w14:textId="77777777" w:rsidR="00FB57A5" w:rsidRPr="004901E1" w:rsidRDefault="00FB57A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447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F6C7EE" w14:textId="77777777" w:rsidR="00FB57A5" w:rsidRPr="004901E1" w:rsidRDefault="00FB57A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1202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F6C7EF" w14:textId="0CCFD5C4" w:rsidR="00FB57A5" w:rsidRPr="004901E1" w:rsidRDefault="00FB57A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Unadjusted</w:t>
            </w:r>
          </w:p>
        </w:tc>
        <w:tc>
          <w:tcPr>
            <w:tcW w:w="1199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F6C7F1" w14:textId="55E045DA" w:rsidR="00FB57A5" w:rsidRPr="004901E1" w:rsidRDefault="00414B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Adjusted </w:t>
            </w:r>
            <w:r w:rsidRPr="004901E1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4901E1" w:rsidRPr="004901E1" w14:paraId="4FF6C7FA" w14:textId="77777777" w:rsidTr="00853AA8">
        <w:trPr>
          <w:trHeight w:val="360"/>
          <w:jc w:val="center"/>
        </w:trPr>
        <w:tc>
          <w:tcPr>
            <w:tcW w:w="63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F3" w14:textId="77777777" w:rsidR="00FB57A5" w:rsidRPr="004901E1" w:rsidRDefault="00FB57A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90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F4" w14:textId="77777777" w:rsidR="00FB57A5" w:rsidRPr="004901E1" w:rsidRDefault="00FB57A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612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F6C7F5" w14:textId="77777777" w:rsidR="00FB57A5" w:rsidRPr="004901E1" w:rsidRDefault="00FB57A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447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F6C7F6" w14:textId="77777777" w:rsidR="00FB57A5" w:rsidRPr="004901E1" w:rsidRDefault="00FB57A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20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F7" w14:textId="77777777" w:rsidR="00FB57A5" w:rsidRPr="004901E1" w:rsidRDefault="00FB57A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R (95% CI)</w:t>
            </w:r>
          </w:p>
        </w:tc>
        <w:tc>
          <w:tcPr>
            <w:tcW w:w="119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7F9" w14:textId="77777777" w:rsidR="00FB57A5" w:rsidRPr="004901E1" w:rsidRDefault="00FB57A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HR (95% CI)</w:t>
            </w:r>
          </w:p>
        </w:tc>
      </w:tr>
      <w:tr w:rsidR="004901E1" w:rsidRPr="004901E1" w14:paraId="4FF6C802" w14:textId="77777777" w:rsidTr="00853AA8">
        <w:trPr>
          <w:trHeight w:val="360"/>
          <w:jc w:val="center"/>
        </w:trPr>
        <w:tc>
          <w:tcPr>
            <w:tcW w:w="630" w:type="pct"/>
            <w:vMerge w:val="restart"/>
            <w:shd w:val="clear" w:color="auto" w:fill="auto"/>
            <w:vAlign w:val="center"/>
          </w:tcPr>
          <w:p w14:paraId="4FF6C7FB" w14:textId="42CAE556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Overall</w:t>
            </w:r>
          </w:p>
        </w:tc>
        <w:tc>
          <w:tcPr>
            <w:tcW w:w="909" w:type="pct"/>
            <w:shd w:val="clear" w:color="auto" w:fill="auto"/>
          </w:tcPr>
          <w:p w14:paraId="4FF6C7FC" w14:textId="524C67CD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NMC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FF6C7FD" w14:textId="3F7C25D3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45,19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FF6C7FE" w14:textId="4FF9E92E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2.9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FF6C7FF" w14:textId="3D03C8A0" w:rsidR="00FB57A5" w:rsidRPr="004901E1" w:rsidRDefault="00414BF9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99" w:type="pct"/>
            <w:shd w:val="clear" w:color="auto" w:fill="auto"/>
            <w:vAlign w:val="center"/>
          </w:tcPr>
          <w:p w14:paraId="4FF6C801" w14:textId="4172B143" w:rsidR="00FB57A5" w:rsidRPr="004901E1" w:rsidRDefault="00414BF9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1.00</w:t>
            </w:r>
          </w:p>
        </w:tc>
      </w:tr>
      <w:tr w:rsidR="004901E1" w:rsidRPr="004901E1" w14:paraId="4FF6C80A" w14:textId="77777777" w:rsidTr="00853AA8">
        <w:trPr>
          <w:trHeight w:val="360"/>
          <w:jc w:val="center"/>
        </w:trPr>
        <w:tc>
          <w:tcPr>
            <w:tcW w:w="630" w:type="pct"/>
            <w:vMerge/>
            <w:vAlign w:val="center"/>
          </w:tcPr>
          <w:p w14:paraId="4FF6C803" w14:textId="77777777" w:rsidR="00FB57A5" w:rsidRPr="004901E1" w:rsidRDefault="00FB57A5" w:rsidP="00A90CE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909" w:type="pct"/>
            <w:shd w:val="clear" w:color="auto" w:fill="auto"/>
          </w:tcPr>
          <w:p w14:paraId="4FF6C804" w14:textId="4FF9FF3C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MC-AO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FF6C805" w14:textId="156238D9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26,446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FF6C806" w14:textId="4EBC8388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2.2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FF6C807" w14:textId="79B5FC90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00 (0.96–1.04)</w:t>
            </w:r>
          </w:p>
        </w:tc>
        <w:tc>
          <w:tcPr>
            <w:tcW w:w="1199" w:type="pct"/>
            <w:shd w:val="clear" w:color="auto" w:fill="auto"/>
            <w:vAlign w:val="center"/>
          </w:tcPr>
          <w:p w14:paraId="4FF6C809" w14:textId="460DA40D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03 (0.98–1.08)</w:t>
            </w:r>
          </w:p>
        </w:tc>
      </w:tr>
      <w:tr w:rsidR="004901E1" w:rsidRPr="004901E1" w14:paraId="4FF6C812" w14:textId="77777777" w:rsidTr="00853AA8">
        <w:trPr>
          <w:trHeight w:val="360"/>
          <w:jc w:val="center"/>
        </w:trPr>
        <w:tc>
          <w:tcPr>
            <w:tcW w:w="630" w:type="pct"/>
            <w:vMerge/>
            <w:vAlign w:val="center"/>
          </w:tcPr>
          <w:p w14:paraId="4FF6C80B" w14:textId="77777777" w:rsidR="00FB57A5" w:rsidRPr="004901E1" w:rsidRDefault="00FB57A5" w:rsidP="00A90CE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909" w:type="pct"/>
            <w:shd w:val="clear" w:color="auto" w:fill="auto"/>
          </w:tcPr>
          <w:p w14:paraId="4FF6C80C" w14:textId="3E718EC1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AO</w:t>
            </w:r>
            <w:r w:rsidR="006B1282" w:rsidRPr="004901E1">
              <w:rPr>
                <w:rFonts w:ascii="Times New Roman" w:hAnsi="Times New Roman" w:cs="Times New Roman" w:hint="eastAsia"/>
              </w:rPr>
              <w:t>O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FF6C80D" w14:textId="0503B384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9,25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FF6C80E" w14:textId="0096F4EB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2.9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FF6C80F" w14:textId="106EE7AB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01 (0.95–1.08)</w:t>
            </w:r>
          </w:p>
        </w:tc>
        <w:tc>
          <w:tcPr>
            <w:tcW w:w="1199" w:type="pct"/>
            <w:shd w:val="clear" w:color="auto" w:fill="auto"/>
            <w:vAlign w:val="center"/>
          </w:tcPr>
          <w:p w14:paraId="4FF6C811" w14:textId="558CB488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07 (1.00–1.14)</w:t>
            </w:r>
          </w:p>
        </w:tc>
      </w:tr>
      <w:tr w:rsidR="004901E1" w:rsidRPr="004901E1" w14:paraId="4FF6C81A" w14:textId="77777777" w:rsidTr="00853AA8">
        <w:trPr>
          <w:trHeight w:val="360"/>
          <w:jc w:val="center"/>
        </w:trPr>
        <w:tc>
          <w:tcPr>
            <w:tcW w:w="630" w:type="pct"/>
            <w:vMerge/>
            <w:vAlign w:val="center"/>
          </w:tcPr>
          <w:p w14:paraId="4FF6C813" w14:textId="77777777" w:rsidR="00FB57A5" w:rsidRPr="004901E1" w:rsidRDefault="00FB57A5" w:rsidP="00A90CE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909" w:type="pct"/>
            <w:shd w:val="clear" w:color="auto" w:fill="auto"/>
          </w:tcPr>
          <w:p w14:paraId="4FF6C814" w14:textId="7F800F7D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A1MC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FF6C815" w14:textId="4309C05B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3,50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FF6C816" w14:textId="7716ED7A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4.2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FF6C817" w14:textId="406FC138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15 (1.09–1.21)</w:t>
            </w:r>
          </w:p>
        </w:tc>
        <w:tc>
          <w:tcPr>
            <w:tcW w:w="1199" w:type="pct"/>
            <w:shd w:val="clear" w:color="auto" w:fill="auto"/>
            <w:vAlign w:val="center"/>
          </w:tcPr>
          <w:p w14:paraId="4FF6C819" w14:textId="4FB1170A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22 (1.16–1.29)</w:t>
            </w:r>
          </w:p>
        </w:tc>
      </w:tr>
      <w:tr w:rsidR="004901E1" w:rsidRPr="004901E1" w14:paraId="4FF6C822" w14:textId="77777777" w:rsidTr="00853AA8">
        <w:trPr>
          <w:trHeight w:val="360"/>
          <w:jc w:val="center"/>
        </w:trPr>
        <w:tc>
          <w:tcPr>
            <w:tcW w:w="630" w:type="pct"/>
            <w:vMerge/>
            <w:vAlign w:val="center"/>
          </w:tcPr>
          <w:p w14:paraId="4FF6C81B" w14:textId="77777777" w:rsidR="00FB57A5" w:rsidRPr="004901E1" w:rsidRDefault="00FB57A5" w:rsidP="00A90CE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909" w:type="pct"/>
            <w:shd w:val="clear" w:color="auto" w:fill="auto"/>
          </w:tcPr>
          <w:p w14:paraId="4FF6C81C" w14:textId="05117782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A2+MC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FF6C81D" w14:textId="675DA073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3,376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FF6C81E" w14:textId="684E8A45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4.5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FF6C81F" w14:textId="09047DF8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23 (1.17–1.29)</w:t>
            </w:r>
          </w:p>
        </w:tc>
        <w:tc>
          <w:tcPr>
            <w:tcW w:w="1199" w:type="pct"/>
            <w:shd w:val="clear" w:color="auto" w:fill="auto"/>
            <w:vAlign w:val="center"/>
          </w:tcPr>
          <w:p w14:paraId="4FF6C821" w14:textId="3F00169C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30 (1.23–1.37)</w:t>
            </w:r>
          </w:p>
        </w:tc>
      </w:tr>
      <w:tr w:rsidR="004901E1" w:rsidRPr="004901E1" w14:paraId="4FF6C82A" w14:textId="77777777" w:rsidTr="00853AA8">
        <w:trPr>
          <w:trHeight w:val="360"/>
          <w:jc w:val="center"/>
        </w:trPr>
        <w:tc>
          <w:tcPr>
            <w:tcW w:w="630" w:type="pct"/>
            <w:vMerge w:val="restart"/>
            <w:shd w:val="clear" w:color="auto" w:fill="auto"/>
            <w:vAlign w:val="center"/>
          </w:tcPr>
          <w:p w14:paraId="4FF6C823" w14:textId="5C43D3E5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909" w:type="pct"/>
            <w:shd w:val="clear" w:color="auto" w:fill="auto"/>
          </w:tcPr>
          <w:p w14:paraId="4FF6C824" w14:textId="644C7AED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NMC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FF6C825" w14:textId="717FE85C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23,82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FF6C826" w14:textId="7A2E3C96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2.0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FF6C827" w14:textId="156E939C" w:rsidR="00FB57A5" w:rsidRPr="004901E1" w:rsidRDefault="00414BF9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99" w:type="pct"/>
            <w:shd w:val="clear" w:color="auto" w:fill="auto"/>
            <w:vAlign w:val="center"/>
          </w:tcPr>
          <w:p w14:paraId="4FF6C829" w14:textId="637F016C" w:rsidR="00FB57A5" w:rsidRPr="004901E1" w:rsidRDefault="00414BF9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1.00</w:t>
            </w:r>
          </w:p>
        </w:tc>
      </w:tr>
      <w:tr w:rsidR="004901E1" w:rsidRPr="004901E1" w14:paraId="4FF6C832" w14:textId="77777777" w:rsidTr="00853AA8">
        <w:trPr>
          <w:trHeight w:val="360"/>
          <w:jc w:val="center"/>
        </w:trPr>
        <w:tc>
          <w:tcPr>
            <w:tcW w:w="630" w:type="pct"/>
            <w:vMerge/>
            <w:vAlign w:val="center"/>
          </w:tcPr>
          <w:p w14:paraId="4FF6C82B" w14:textId="77777777" w:rsidR="00FB57A5" w:rsidRPr="004901E1" w:rsidRDefault="00FB57A5" w:rsidP="00A90CE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909" w:type="pct"/>
            <w:shd w:val="clear" w:color="auto" w:fill="auto"/>
          </w:tcPr>
          <w:p w14:paraId="4FF6C82C" w14:textId="65BF9B15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MC-AO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FF6C82D" w14:textId="2EC8AB4A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20,12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FF6C82E" w14:textId="0C78922D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1.6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FF6C82F" w14:textId="480418F8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02 (0.97–1.08)</w:t>
            </w:r>
          </w:p>
        </w:tc>
        <w:tc>
          <w:tcPr>
            <w:tcW w:w="1199" w:type="pct"/>
            <w:shd w:val="clear" w:color="auto" w:fill="auto"/>
            <w:vAlign w:val="center"/>
          </w:tcPr>
          <w:p w14:paraId="4FF6C831" w14:textId="35880F79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01 (0.95–1.06)</w:t>
            </w:r>
          </w:p>
        </w:tc>
      </w:tr>
      <w:tr w:rsidR="004901E1" w:rsidRPr="004901E1" w14:paraId="4FF6C83A" w14:textId="77777777" w:rsidTr="00853AA8">
        <w:trPr>
          <w:trHeight w:val="360"/>
          <w:jc w:val="center"/>
        </w:trPr>
        <w:tc>
          <w:tcPr>
            <w:tcW w:w="630" w:type="pct"/>
            <w:vMerge/>
            <w:vAlign w:val="center"/>
          </w:tcPr>
          <w:p w14:paraId="4FF6C833" w14:textId="77777777" w:rsidR="00FB57A5" w:rsidRPr="004901E1" w:rsidRDefault="00FB57A5" w:rsidP="00A90CE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909" w:type="pct"/>
            <w:shd w:val="clear" w:color="auto" w:fill="auto"/>
          </w:tcPr>
          <w:p w14:paraId="4FF6C834" w14:textId="257E5AFB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AO</w:t>
            </w:r>
            <w:r w:rsidR="006B1282" w:rsidRPr="004901E1">
              <w:rPr>
                <w:rFonts w:ascii="Times New Roman" w:hAnsi="Times New Roman" w:cs="Times New Roman" w:hint="eastAsia"/>
              </w:rPr>
              <w:t>O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FF6C835" w14:textId="323B090B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7,86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FF6C836" w14:textId="3F8BA67B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2.5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FF6C837" w14:textId="37B85AC3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06 (0.99–1.14)</w:t>
            </w:r>
          </w:p>
        </w:tc>
        <w:tc>
          <w:tcPr>
            <w:tcW w:w="1199" w:type="pct"/>
            <w:shd w:val="clear" w:color="auto" w:fill="auto"/>
            <w:vAlign w:val="center"/>
          </w:tcPr>
          <w:p w14:paraId="4FF6C839" w14:textId="1E39B2B9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06 (0.98–1.14)</w:t>
            </w:r>
          </w:p>
        </w:tc>
      </w:tr>
      <w:tr w:rsidR="004901E1" w:rsidRPr="004901E1" w14:paraId="4FF6C842" w14:textId="77777777" w:rsidTr="00853AA8">
        <w:trPr>
          <w:trHeight w:val="360"/>
          <w:jc w:val="center"/>
        </w:trPr>
        <w:tc>
          <w:tcPr>
            <w:tcW w:w="630" w:type="pct"/>
            <w:vMerge/>
            <w:vAlign w:val="center"/>
          </w:tcPr>
          <w:p w14:paraId="4FF6C83B" w14:textId="77777777" w:rsidR="00FB57A5" w:rsidRPr="004901E1" w:rsidRDefault="00FB57A5" w:rsidP="00A90CE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909" w:type="pct"/>
            <w:shd w:val="clear" w:color="auto" w:fill="auto"/>
          </w:tcPr>
          <w:p w14:paraId="4FF6C83C" w14:textId="5A3CBEA2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A1MC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FF6C83D" w14:textId="5029898E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2,077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FF6C83E" w14:textId="749D6A9D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3.9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FF6C83F" w14:textId="1ECAF8C0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22 (1.14–1.29)</w:t>
            </w:r>
          </w:p>
        </w:tc>
        <w:tc>
          <w:tcPr>
            <w:tcW w:w="1199" w:type="pct"/>
            <w:shd w:val="clear" w:color="auto" w:fill="auto"/>
            <w:vAlign w:val="center"/>
          </w:tcPr>
          <w:p w14:paraId="4FF6C841" w14:textId="5B9C5ACD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20 (1.13–1.27)</w:t>
            </w:r>
          </w:p>
        </w:tc>
      </w:tr>
      <w:tr w:rsidR="004901E1" w:rsidRPr="004901E1" w14:paraId="4FF6C84A" w14:textId="77777777" w:rsidTr="00853AA8">
        <w:trPr>
          <w:trHeight w:val="360"/>
          <w:jc w:val="center"/>
        </w:trPr>
        <w:tc>
          <w:tcPr>
            <w:tcW w:w="630" w:type="pct"/>
            <w:vMerge/>
            <w:vAlign w:val="center"/>
          </w:tcPr>
          <w:p w14:paraId="4FF6C843" w14:textId="77777777" w:rsidR="00FB57A5" w:rsidRPr="004901E1" w:rsidRDefault="00FB57A5" w:rsidP="00A90CE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909" w:type="pct"/>
            <w:shd w:val="clear" w:color="auto" w:fill="auto"/>
          </w:tcPr>
          <w:p w14:paraId="4FF6C844" w14:textId="6FBCB610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A2+MC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FF6C845" w14:textId="496580D6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2,32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FF6C846" w14:textId="77777777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4.3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FF6C847" w14:textId="760C68DE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30 (1.23–1.38)</w:t>
            </w:r>
          </w:p>
        </w:tc>
        <w:tc>
          <w:tcPr>
            <w:tcW w:w="1199" w:type="pct"/>
            <w:shd w:val="clear" w:color="auto" w:fill="auto"/>
            <w:vAlign w:val="center"/>
          </w:tcPr>
          <w:p w14:paraId="4FF6C849" w14:textId="0214A240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27 (1.20–1.35)</w:t>
            </w:r>
          </w:p>
        </w:tc>
      </w:tr>
      <w:tr w:rsidR="004901E1" w:rsidRPr="004901E1" w14:paraId="4FF6C852" w14:textId="77777777" w:rsidTr="00853AA8">
        <w:trPr>
          <w:trHeight w:val="360"/>
          <w:jc w:val="center"/>
        </w:trPr>
        <w:tc>
          <w:tcPr>
            <w:tcW w:w="630" w:type="pct"/>
            <w:vMerge w:val="restart"/>
            <w:shd w:val="clear" w:color="auto" w:fill="auto"/>
            <w:vAlign w:val="center"/>
          </w:tcPr>
          <w:p w14:paraId="4FF6C84B" w14:textId="6F4C2F8A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909" w:type="pct"/>
            <w:shd w:val="clear" w:color="auto" w:fill="auto"/>
          </w:tcPr>
          <w:p w14:paraId="4FF6C84C" w14:textId="0F07CE00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NMC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FF6C84D" w14:textId="195B58CA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21,368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FF6C84E" w14:textId="3DEEC16F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4.0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FF6C84F" w14:textId="247DDE42" w:rsidR="00FB57A5" w:rsidRPr="004901E1" w:rsidRDefault="00414BF9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99" w:type="pct"/>
            <w:shd w:val="clear" w:color="auto" w:fill="auto"/>
            <w:vAlign w:val="center"/>
          </w:tcPr>
          <w:p w14:paraId="4FF6C851" w14:textId="0FE067DB" w:rsidR="00FB57A5" w:rsidRPr="004901E1" w:rsidRDefault="00414BF9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1.00</w:t>
            </w:r>
          </w:p>
        </w:tc>
      </w:tr>
      <w:tr w:rsidR="004901E1" w:rsidRPr="004901E1" w14:paraId="4FF6C85A" w14:textId="77777777" w:rsidTr="00853AA8">
        <w:trPr>
          <w:trHeight w:val="360"/>
          <w:jc w:val="center"/>
        </w:trPr>
        <w:tc>
          <w:tcPr>
            <w:tcW w:w="630" w:type="pct"/>
            <w:vMerge/>
            <w:vAlign w:val="center"/>
          </w:tcPr>
          <w:p w14:paraId="4FF6C853" w14:textId="77777777" w:rsidR="00FB57A5" w:rsidRPr="004901E1" w:rsidRDefault="00FB57A5" w:rsidP="00A90CE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909" w:type="pct"/>
            <w:shd w:val="clear" w:color="auto" w:fill="auto"/>
          </w:tcPr>
          <w:p w14:paraId="4FF6C854" w14:textId="157BE85D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MC-AO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FF6C855" w14:textId="7B2E55E9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6,32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FF6C856" w14:textId="0E6BF8E0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4.2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FF6C857" w14:textId="7CCE67F5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09 (1.01–1.17)</w:t>
            </w:r>
          </w:p>
        </w:tc>
        <w:tc>
          <w:tcPr>
            <w:tcW w:w="1199" w:type="pct"/>
            <w:shd w:val="clear" w:color="auto" w:fill="auto"/>
            <w:vAlign w:val="center"/>
          </w:tcPr>
          <w:p w14:paraId="4FF6C859" w14:textId="6856A84D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08 (1.00–1.16)</w:t>
            </w:r>
          </w:p>
        </w:tc>
      </w:tr>
      <w:tr w:rsidR="004901E1" w:rsidRPr="004901E1" w14:paraId="4FF6C862" w14:textId="77777777" w:rsidTr="00853AA8">
        <w:trPr>
          <w:trHeight w:val="360"/>
          <w:jc w:val="center"/>
        </w:trPr>
        <w:tc>
          <w:tcPr>
            <w:tcW w:w="630" w:type="pct"/>
            <w:vMerge/>
            <w:vAlign w:val="center"/>
          </w:tcPr>
          <w:p w14:paraId="4FF6C85B" w14:textId="77777777" w:rsidR="00FB57A5" w:rsidRPr="004901E1" w:rsidRDefault="00FB57A5" w:rsidP="00A90CE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909" w:type="pct"/>
            <w:shd w:val="clear" w:color="auto" w:fill="auto"/>
          </w:tcPr>
          <w:p w14:paraId="4FF6C85C" w14:textId="7B7512FE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AO</w:t>
            </w:r>
            <w:r w:rsidR="006B1282" w:rsidRPr="004901E1">
              <w:rPr>
                <w:rFonts w:ascii="Times New Roman" w:hAnsi="Times New Roman" w:cs="Times New Roman" w:hint="eastAsia"/>
              </w:rPr>
              <w:t>O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FF6C85D" w14:textId="2F31BF98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,39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FF6C85E" w14:textId="71C4879E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5.0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FF6C85F" w14:textId="55777AEC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09 (0.94–1.25)</w:t>
            </w:r>
          </w:p>
        </w:tc>
        <w:tc>
          <w:tcPr>
            <w:tcW w:w="1199" w:type="pct"/>
            <w:shd w:val="clear" w:color="auto" w:fill="auto"/>
            <w:vAlign w:val="center"/>
          </w:tcPr>
          <w:p w14:paraId="4FF6C861" w14:textId="364D8052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08 (0.94–1.24)</w:t>
            </w:r>
          </w:p>
        </w:tc>
      </w:tr>
      <w:tr w:rsidR="004901E1" w:rsidRPr="004901E1" w14:paraId="4FF6C86A" w14:textId="77777777" w:rsidTr="00853AA8">
        <w:trPr>
          <w:trHeight w:val="360"/>
          <w:jc w:val="center"/>
        </w:trPr>
        <w:tc>
          <w:tcPr>
            <w:tcW w:w="630" w:type="pct"/>
            <w:vMerge/>
            <w:vAlign w:val="center"/>
          </w:tcPr>
          <w:p w14:paraId="4FF6C863" w14:textId="77777777" w:rsidR="00FB57A5" w:rsidRPr="004901E1" w:rsidRDefault="00FB57A5" w:rsidP="00A90CE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909" w:type="pct"/>
            <w:shd w:val="clear" w:color="auto" w:fill="auto"/>
          </w:tcPr>
          <w:p w14:paraId="4FF6C864" w14:textId="05E28F95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A1MC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FF6C865" w14:textId="0F9E7AAF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,42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FF6C866" w14:textId="0929EB38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7.1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FF6C867" w14:textId="07EC3383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29 (1.13–1.47)</w:t>
            </w:r>
          </w:p>
        </w:tc>
        <w:tc>
          <w:tcPr>
            <w:tcW w:w="1199" w:type="pct"/>
            <w:shd w:val="clear" w:color="auto" w:fill="auto"/>
            <w:vAlign w:val="center"/>
          </w:tcPr>
          <w:p w14:paraId="4FF6C869" w14:textId="27D6C48B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28 (1.12–1.46)</w:t>
            </w:r>
          </w:p>
        </w:tc>
      </w:tr>
      <w:tr w:rsidR="004901E1" w:rsidRPr="004901E1" w14:paraId="4FF6C872" w14:textId="77777777" w:rsidTr="00853AA8">
        <w:trPr>
          <w:trHeight w:val="360"/>
          <w:jc w:val="center"/>
        </w:trPr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4FF6C86B" w14:textId="77777777" w:rsidR="00FB57A5" w:rsidRPr="004901E1" w:rsidRDefault="00FB57A5" w:rsidP="00A90CE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</w:tcPr>
          <w:p w14:paraId="4FF6C86C" w14:textId="3BCD4FF5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A2+MC</w:t>
            </w:r>
          </w:p>
        </w:tc>
        <w:tc>
          <w:tcPr>
            <w:tcW w:w="61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86D" w14:textId="3DFB517A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hAnsi="Times New Roman" w:cs="Times New Roman"/>
              </w:rPr>
              <w:t>1,055</w:t>
            </w:r>
          </w:p>
        </w:tc>
        <w:tc>
          <w:tcPr>
            <w:tcW w:w="44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86E" w14:textId="6D5FCBE0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7.4</w:t>
            </w:r>
          </w:p>
        </w:tc>
        <w:tc>
          <w:tcPr>
            <w:tcW w:w="120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86F" w14:textId="04563EC5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38 (1.19–1.61)</w:t>
            </w:r>
          </w:p>
        </w:tc>
        <w:tc>
          <w:tcPr>
            <w:tcW w:w="119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F6C871" w14:textId="1F77B2FB" w:rsidR="00FB57A5" w:rsidRPr="004901E1" w:rsidRDefault="00FB57A5" w:rsidP="00A90C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01E1">
              <w:rPr>
                <w:rFonts w:ascii="Times New Roman" w:eastAsia="Yu Gothic" w:hAnsi="Times New Roman" w:cs="Times New Roman"/>
                <w:szCs w:val="21"/>
              </w:rPr>
              <w:t>1.37 (1.18–1.59)</w:t>
            </w:r>
          </w:p>
        </w:tc>
      </w:tr>
    </w:tbl>
    <w:p w14:paraId="242D8610" w14:textId="5EF37F90" w:rsidR="00081EDB" w:rsidRPr="004901E1" w:rsidRDefault="00081EDB" w:rsidP="00081EDB">
      <w:pPr>
        <w:spacing w:line="480" w:lineRule="auto"/>
        <w:rPr>
          <w:rFonts w:ascii="Times New Roman" w:eastAsia="游明朝" w:hAnsi="Times New Roman" w:cs="Times New Roman"/>
          <w:sz w:val="24"/>
          <w:szCs w:val="32"/>
        </w:rPr>
      </w:pPr>
      <w:r w:rsidRPr="004901E1">
        <w:rPr>
          <w:rFonts w:ascii="Times New Roman" w:eastAsia="游明朝" w:hAnsi="Times New Roman" w:cs="Times New Roman"/>
          <w:sz w:val="24"/>
          <w:szCs w:val="32"/>
        </w:rPr>
        <w:t>Abbreviations: HR, hazard ratio; CI, confidence interval; NMC, no metabolic syndrome components; MC-AO, metabolic syndrome components without abdominal obesity; AO</w:t>
      </w:r>
      <w:r w:rsidR="006B1282" w:rsidRPr="004901E1">
        <w:rPr>
          <w:rFonts w:ascii="Times New Roman" w:eastAsia="游明朝" w:hAnsi="Times New Roman" w:cs="Times New Roman" w:hint="eastAsia"/>
          <w:sz w:val="24"/>
          <w:szCs w:val="32"/>
        </w:rPr>
        <w:t>O</w:t>
      </w:r>
      <w:r w:rsidRPr="004901E1">
        <w:rPr>
          <w:rFonts w:ascii="Times New Roman" w:eastAsia="游明朝" w:hAnsi="Times New Roman" w:cs="Times New Roman"/>
          <w:sz w:val="24"/>
          <w:szCs w:val="32"/>
        </w:rPr>
        <w:t xml:space="preserve">, abdominal obesity only; A1MC, abdominal obesity </w:t>
      </w:r>
      <w:r w:rsidR="00F0606C" w:rsidRPr="004901E1">
        <w:rPr>
          <w:rFonts w:ascii="Times New Roman" w:eastAsia="游明朝" w:hAnsi="Times New Roman" w:cs="Times New Roman"/>
          <w:sz w:val="24"/>
          <w:szCs w:val="32"/>
        </w:rPr>
        <w:t>with</w:t>
      </w:r>
      <w:r w:rsidRPr="004901E1">
        <w:rPr>
          <w:rFonts w:ascii="Times New Roman" w:eastAsia="游明朝" w:hAnsi="Times New Roman" w:cs="Times New Roman"/>
          <w:sz w:val="24"/>
          <w:szCs w:val="32"/>
        </w:rPr>
        <w:t xml:space="preserve"> one </w:t>
      </w:r>
      <w:r w:rsidR="00F0606C" w:rsidRPr="004901E1">
        <w:rPr>
          <w:rFonts w:ascii="Times New Roman" w:eastAsia="游明朝" w:hAnsi="Times New Roman" w:cs="Times New Roman"/>
          <w:sz w:val="24"/>
          <w:szCs w:val="32"/>
        </w:rPr>
        <w:t>additional</w:t>
      </w:r>
      <w:r w:rsidRPr="004901E1">
        <w:rPr>
          <w:rFonts w:ascii="Times New Roman" w:eastAsia="游明朝" w:hAnsi="Times New Roman" w:cs="Times New Roman"/>
          <w:sz w:val="24"/>
          <w:szCs w:val="32"/>
        </w:rPr>
        <w:t xml:space="preserve"> metabolic syndrome component; A2+MC, abdominal obesity </w:t>
      </w:r>
      <w:r w:rsidR="00F0606C" w:rsidRPr="004901E1">
        <w:rPr>
          <w:rFonts w:ascii="Times New Roman" w:eastAsia="游明朝" w:hAnsi="Times New Roman" w:cs="Times New Roman"/>
          <w:sz w:val="24"/>
          <w:szCs w:val="32"/>
        </w:rPr>
        <w:t>with</w:t>
      </w:r>
      <w:r w:rsidRPr="004901E1">
        <w:rPr>
          <w:rFonts w:ascii="Times New Roman" w:eastAsia="游明朝" w:hAnsi="Times New Roman" w:cs="Times New Roman"/>
          <w:sz w:val="24"/>
          <w:szCs w:val="32"/>
        </w:rPr>
        <w:t xml:space="preserve"> two or more metabolic syndrome components</w:t>
      </w:r>
    </w:p>
    <w:p w14:paraId="4FF6C874" w14:textId="16727898" w:rsidR="00160ED6" w:rsidRPr="004901E1" w:rsidRDefault="00EB45D2" w:rsidP="00EB45D2">
      <w:pPr>
        <w:spacing w:line="480" w:lineRule="auto"/>
        <w:rPr>
          <w:rFonts w:ascii="Times New Roman" w:hAnsi="Times New Roman" w:cs="Times New Roman"/>
        </w:rPr>
      </w:pPr>
      <w:r w:rsidRPr="004901E1">
        <w:rPr>
          <w:rFonts w:ascii="Times New Roman" w:hAnsi="Times New Roman" w:cs="Times New Roman"/>
          <w:sz w:val="24"/>
          <w:szCs w:val="36"/>
          <w:vertAlign w:val="superscript"/>
        </w:rPr>
        <w:t xml:space="preserve">a </w:t>
      </w:r>
      <w:r w:rsidRPr="004901E1">
        <w:rPr>
          <w:rFonts w:ascii="Times New Roman" w:hAnsi="Times New Roman" w:cs="Times New Roman"/>
          <w:sz w:val="24"/>
          <w:szCs w:val="36"/>
        </w:rPr>
        <w:t>Adjusted for age, sex, smoking, physical inactivity, and alcohol consumption.</w:t>
      </w:r>
    </w:p>
    <w:sectPr w:rsidR="00160ED6" w:rsidRPr="004901E1">
      <w:pgSz w:w="11906" w:h="16838"/>
      <w:pgMar w:top="720" w:right="720" w:bottom="720" w:left="720" w:header="0" w:footer="0" w:gutter="0"/>
      <w:cols w:space="720"/>
      <w:formProt w:val="0"/>
      <w:docGrid w:type="lines" w:linePitch="360" w:charSpace="1187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992A78" w14:textId="77777777" w:rsidR="004974E5" w:rsidRDefault="004974E5" w:rsidP="00A26EAE">
      <w:r>
        <w:separator/>
      </w:r>
    </w:p>
  </w:endnote>
  <w:endnote w:type="continuationSeparator" w:id="0">
    <w:p w14:paraId="4D55A477" w14:textId="77777777" w:rsidR="004974E5" w:rsidRDefault="004974E5" w:rsidP="00A26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Arial"/>
    <w:charset w:val="01"/>
    <w:family w:val="roman"/>
    <w:pitch w:val="variable"/>
  </w:font>
  <w:font w:name="PingFang SC"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2162AD" w14:textId="77777777" w:rsidR="004974E5" w:rsidRDefault="004974E5" w:rsidP="00A26EAE">
      <w:r>
        <w:separator/>
      </w:r>
    </w:p>
  </w:footnote>
  <w:footnote w:type="continuationSeparator" w:id="0">
    <w:p w14:paraId="7DD20A5D" w14:textId="77777777" w:rsidR="004974E5" w:rsidRDefault="004974E5" w:rsidP="00A26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autoHyphenation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xMrS0MDM0MDMysjRS0lEKTi0uzszPAykwrAUAdlkwoiwAAAA="/>
  </w:docVars>
  <w:rsids>
    <w:rsidRoot w:val="00160ED6"/>
    <w:rsid w:val="00010499"/>
    <w:rsid w:val="000128C0"/>
    <w:rsid w:val="0002290D"/>
    <w:rsid w:val="0003197D"/>
    <w:rsid w:val="00033603"/>
    <w:rsid w:val="00041BFE"/>
    <w:rsid w:val="00052D6E"/>
    <w:rsid w:val="00055FBC"/>
    <w:rsid w:val="000569CD"/>
    <w:rsid w:val="00060CAC"/>
    <w:rsid w:val="000703DA"/>
    <w:rsid w:val="000801C8"/>
    <w:rsid w:val="00081EDB"/>
    <w:rsid w:val="000840E1"/>
    <w:rsid w:val="00092B73"/>
    <w:rsid w:val="00092D5E"/>
    <w:rsid w:val="000960D6"/>
    <w:rsid w:val="0009776C"/>
    <w:rsid w:val="000A29F2"/>
    <w:rsid w:val="000C33C5"/>
    <w:rsid w:val="000C5EF6"/>
    <w:rsid w:val="00100463"/>
    <w:rsid w:val="0011211D"/>
    <w:rsid w:val="00117FEB"/>
    <w:rsid w:val="00124608"/>
    <w:rsid w:val="001369A7"/>
    <w:rsid w:val="001379A4"/>
    <w:rsid w:val="00137BE3"/>
    <w:rsid w:val="00151C8C"/>
    <w:rsid w:val="00160ED6"/>
    <w:rsid w:val="00172D36"/>
    <w:rsid w:val="00173271"/>
    <w:rsid w:val="00177219"/>
    <w:rsid w:val="001865D1"/>
    <w:rsid w:val="001916DC"/>
    <w:rsid w:val="00195543"/>
    <w:rsid w:val="0019672F"/>
    <w:rsid w:val="001B354A"/>
    <w:rsid w:val="001B79AF"/>
    <w:rsid w:val="001B7AF0"/>
    <w:rsid w:val="001C2E90"/>
    <w:rsid w:val="001E39A3"/>
    <w:rsid w:val="001F62E7"/>
    <w:rsid w:val="002106BD"/>
    <w:rsid w:val="00217327"/>
    <w:rsid w:val="00223D8D"/>
    <w:rsid w:val="002268C2"/>
    <w:rsid w:val="0028428E"/>
    <w:rsid w:val="00293DBA"/>
    <w:rsid w:val="00295FB9"/>
    <w:rsid w:val="002A5F85"/>
    <w:rsid w:val="002F1661"/>
    <w:rsid w:val="002F1F73"/>
    <w:rsid w:val="002F5DB7"/>
    <w:rsid w:val="00304DDC"/>
    <w:rsid w:val="00310533"/>
    <w:rsid w:val="00317F7F"/>
    <w:rsid w:val="00322EDC"/>
    <w:rsid w:val="003237E8"/>
    <w:rsid w:val="00331AA4"/>
    <w:rsid w:val="00341933"/>
    <w:rsid w:val="0034471A"/>
    <w:rsid w:val="00361367"/>
    <w:rsid w:val="00367A30"/>
    <w:rsid w:val="003B04D2"/>
    <w:rsid w:val="003B44D4"/>
    <w:rsid w:val="003C3A53"/>
    <w:rsid w:val="003D6A15"/>
    <w:rsid w:val="003E5847"/>
    <w:rsid w:val="003F594A"/>
    <w:rsid w:val="003F7047"/>
    <w:rsid w:val="00407CC0"/>
    <w:rsid w:val="00414BF9"/>
    <w:rsid w:val="00421C04"/>
    <w:rsid w:val="00437F05"/>
    <w:rsid w:val="00453A70"/>
    <w:rsid w:val="004565FC"/>
    <w:rsid w:val="00462C92"/>
    <w:rsid w:val="00466EF1"/>
    <w:rsid w:val="00477969"/>
    <w:rsid w:val="004901E1"/>
    <w:rsid w:val="00494737"/>
    <w:rsid w:val="00496D69"/>
    <w:rsid w:val="004974E5"/>
    <w:rsid w:val="004B568B"/>
    <w:rsid w:val="004B7F80"/>
    <w:rsid w:val="004C6E8F"/>
    <w:rsid w:val="004D7FB3"/>
    <w:rsid w:val="004E77AA"/>
    <w:rsid w:val="004F166B"/>
    <w:rsid w:val="0052542B"/>
    <w:rsid w:val="00526475"/>
    <w:rsid w:val="0053217A"/>
    <w:rsid w:val="00545426"/>
    <w:rsid w:val="005475AC"/>
    <w:rsid w:val="0055023F"/>
    <w:rsid w:val="0055103C"/>
    <w:rsid w:val="00552F54"/>
    <w:rsid w:val="00555F0E"/>
    <w:rsid w:val="005567C5"/>
    <w:rsid w:val="0056631D"/>
    <w:rsid w:val="005721C5"/>
    <w:rsid w:val="00592C2D"/>
    <w:rsid w:val="00597E6D"/>
    <w:rsid w:val="005A232B"/>
    <w:rsid w:val="005B69CE"/>
    <w:rsid w:val="005E25D3"/>
    <w:rsid w:val="005E6C69"/>
    <w:rsid w:val="005F4A72"/>
    <w:rsid w:val="00616C99"/>
    <w:rsid w:val="006243F1"/>
    <w:rsid w:val="006279CC"/>
    <w:rsid w:val="00632F2F"/>
    <w:rsid w:val="006351F9"/>
    <w:rsid w:val="00641DC5"/>
    <w:rsid w:val="00663217"/>
    <w:rsid w:val="00674141"/>
    <w:rsid w:val="00693DE4"/>
    <w:rsid w:val="006B10EA"/>
    <w:rsid w:val="006B1282"/>
    <w:rsid w:val="006B3669"/>
    <w:rsid w:val="006B5C6A"/>
    <w:rsid w:val="006B795F"/>
    <w:rsid w:val="006C0406"/>
    <w:rsid w:val="006C1E1E"/>
    <w:rsid w:val="006C40DA"/>
    <w:rsid w:val="006C4CA4"/>
    <w:rsid w:val="006D64D7"/>
    <w:rsid w:val="006E34D2"/>
    <w:rsid w:val="006F02A2"/>
    <w:rsid w:val="006F2B32"/>
    <w:rsid w:val="006F4FC3"/>
    <w:rsid w:val="006F7256"/>
    <w:rsid w:val="00707F6D"/>
    <w:rsid w:val="007210D7"/>
    <w:rsid w:val="007335E5"/>
    <w:rsid w:val="00737E67"/>
    <w:rsid w:val="00746A4A"/>
    <w:rsid w:val="00760E76"/>
    <w:rsid w:val="0076668F"/>
    <w:rsid w:val="0077767F"/>
    <w:rsid w:val="00777BB1"/>
    <w:rsid w:val="00785C9E"/>
    <w:rsid w:val="00792E65"/>
    <w:rsid w:val="007A2F74"/>
    <w:rsid w:val="007A3652"/>
    <w:rsid w:val="007A3BCF"/>
    <w:rsid w:val="007C64CE"/>
    <w:rsid w:val="007D1BDC"/>
    <w:rsid w:val="007D6D3F"/>
    <w:rsid w:val="007F1BDD"/>
    <w:rsid w:val="00805399"/>
    <w:rsid w:val="008248E2"/>
    <w:rsid w:val="00840254"/>
    <w:rsid w:val="00841A29"/>
    <w:rsid w:val="0084744F"/>
    <w:rsid w:val="00851445"/>
    <w:rsid w:val="00853AA8"/>
    <w:rsid w:val="0087576A"/>
    <w:rsid w:val="008774EF"/>
    <w:rsid w:val="00883861"/>
    <w:rsid w:val="00890338"/>
    <w:rsid w:val="0089665F"/>
    <w:rsid w:val="008A4AF4"/>
    <w:rsid w:val="008A7FDE"/>
    <w:rsid w:val="008B1FC5"/>
    <w:rsid w:val="008D6E54"/>
    <w:rsid w:val="008F4F6C"/>
    <w:rsid w:val="00911D1A"/>
    <w:rsid w:val="00914C0A"/>
    <w:rsid w:val="00916264"/>
    <w:rsid w:val="009162E1"/>
    <w:rsid w:val="00935A00"/>
    <w:rsid w:val="00941A75"/>
    <w:rsid w:val="00941ACA"/>
    <w:rsid w:val="00942117"/>
    <w:rsid w:val="0094287F"/>
    <w:rsid w:val="009572AE"/>
    <w:rsid w:val="009664B5"/>
    <w:rsid w:val="0097470F"/>
    <w:rsid w:val="0097538E"/>
    <w:rsid w:val="0098377D"/>
    <w:rsid w:val="009A12F5"/>
    <w:rsid w:val="009A1B18"/>
    <w:rsid w:val="009A393E"/>
    <w:rsid w:val="009A484F"/>
    <w:rsid w:val="009B0F99"/>
    <w:rsid w:val="009B5342"/>
    <w:rsid w:val="009C1DC3"/>
    <w:rsid w:val="009E0407"/>
    <w:rsid w:val="009E5B5A"/>
    <w:rsid w:val="00A03A0D"/>
    <w:rsid w:val="00A06686"/>
    <w:rsid w:val="00A26EAE"/>
    <w:rsid w:val="00A3334B"/>
    <w:rsid w:val="00A33783"/>
    <w:rsid w:val="00A3530E"/>
    <w:rsid w:val="00A425F5"/>
    <w:rsid w:val="00A46EDF"/>
    <w:rsid w:val="00A56D2B"/>
    <w:rsid w:val="00A5715A"/>
    <w:rsid w:val="00A80909"/>
    <w:rsid w:val="00A90CE5"/>
    <w:rsid w:val="00AA2189"/>
    <w:rsid w:val="00AA5809"/>
    <w:rsid w:val="00AB2852"/>
    <w:rsid w:val="00AB3373"/>
    <w:rsid w:val="00AB4434"/>
    <w:rsid w:val="00AB7BC3"/>
    <w:rsid w:val="00AC4C99"/>
    <w:rsid w:val="00AD037C"/>
    <w:rsid w:val="00AE7921"/>
    <w:rsid w:val="00AF0EA9"/>
    <w:rsid w:val="00AF5484"/>
    <w:rsid w:val="00B0282C"/>
    <w:rsid w:val="00B04EFC"/>
    <w:rsid w:val="00B10F01"/>
    <w:rsid w:val="00B135A1"/>
    <w:rsid w:val="00B14DC1"/>
    <w:rsid w:val="00B166BB"/>
    <w:rsid w:val="00B453A2"/>
    <w:rsid w:val="00B5111D"/>
    <w:rsid w:val="00B6525F"/>
    <w:rsid w:val="00B7038B"/>
    <w:rsid w:val="00B75259"/>
    <w:rsid w:val="00B83090"/>
    <w:rsid w:val="00B90458"/>
    <w:rsid w:val="00BA2D65"/>
    <w:rsid w:val="00BB414D"/>
    <w:rsid w:val="00BE42CB"/>
    <w:rsid w:val="00C01F06"/>
    <w:rsid w:val="00C03D2A"/>
    <w:rsid w:val="00C062F9"/>
    <w:rsid w:val="00C07537"/>
    <w:rsid w:val="00C07795"/>
    <w:rsid w:val="00C07AB1"/>
    <w:rsid w:val="00C104F7"/>
    <w:rsid w:val="00C157B8"/>
    <w:rsid w:val="00C25C39"/>
    <w:rsid w:val="00C26D40"/>
    <w:rsid w:val="00C50266"/>
    <w:rsid w:val="00C50325"/>
    <w:rsid w:val="00C574A4"/>
    <w:rsid w:val="00C60F2C"/>
    <w:rsid w:val="00C626BA"/>
    <w:rsid w:val="00C73553"/>
    <w:rsid w:val="00C8360B"/>
    <w:rsid w:val="00C910FA"/>
    <w:rsid w:val="00CA043C"/>
    <w:rsid w:val="00CA7CC3"/>
    <w:rsid w:val="00CB1AA8"/>
    <w:rsid w:val="00CB2321"/>
    <w:rsid w:val="00CC15E7"/>
    <w:rsid w:val="00CC224F"/>
    <w:rsid w:val="00CC6F88"/>
    <w:rsid w:val="00CD064D"/>
    <w:rsid w:val="00CD1169"/>
    <w:rsid w:val="00CD38C6"/>
    <w:rsid w:val="00CE442B"/>
    <w:rsid w:val="00CF37BC"/>
    <w:rsid w:val="00D03FF7"/>
    <w:rsid w:val="00D267BD"/>
    <w:rsid w:val="00D27950"/>
    <w:rsid w:val="00D27AEA"/>
    <w:rsid w:val="00D30DD8"/>
    <w:rsid w:val="00D506DD"/>
    <w:rsid w:val="00D50D5C"/>
    <w:rsid w:val="00D64994"/>
    <w:rsid w:val="00D65403"/>
    <w:rsid w:val="00D65A6E"/>
    <w:rsid w:val="00D71119"/>
    <w:rsid w:val="00D810B1"/>
    <w:rsid w:val="00DA0F17"/>
    <w:rsid w:val="00DB0909"/>
    <w:rsid w:val="00DB10BE"/>
    <w:rsid w:val="00DB465B"/>
    <w:rsid w:val="00DC0FFD"/>
    <w:rsid w:val="00DD6E3C"/>
    <w:rsid w:val="00DE6F57"/>
    <w:rsid w:val="00DF7362"/>
    <w:rsid w:val="00E016F2"/>
    <w:rsid w:val="00E11745"/>
    <w:rsid w:val="00E21CA8"/>
    <w:rsid w:val="00E26F5B"/>
    <w:rsid w:val="00E311F3"/>
    <w:rsid w:val="00E340EB"/>
    <w:rsid w:val="00E363BC"/>
    <w:rsid w:val="00E378A6"/>
    <w:rsid w:val="00E44703"/>
    <w:rsid w:val="00E47050"/>
    <w:rsid w:val="00E4733B"/>
    <w:rsid w:val="00E635B1"/>
    <w:rsid w:val="00E63E36"/>
    <w:rsid w:val="00E671E9"/>
    <w:rsid w:val="00E754B4"/>
    <w:rsid w:val="00E803A3"/>
    <w:rsid w:val="00E80540"/>
    <w:rsid w:val="00E93AE2"/>
    <w:rsid w:val="00EA1242"/>
    <w:rsid w:val="00EA63AB"/>
    <w:rsid w:val="00EB45D2"/>
    <w:rsid w:val="00EC3409"/>
    <w:rsid w:val="00EE6D34"/>
    <w:rsid w:val="00EF1B04"/>
    <w:rsid w:val="00EF2B1E"/>
    <w:rsid w:val="00EF4744"/>
    <w:rsid w:val="00EF5B90"/>
    <w:rsid w:val="00F0123C"/>
    <w:rsid w:val="00F0606C"/>
    <w:rsid w:val="00F12C98"/>
    <w:rsid w:val="00F22887"/>
    <w:rsid w:val="00F326A5"/>
    <w:rsid w:val="00F37FC7"/>
    <w:rsid w:val="00F428CE"/>
    <w:rsid w:val="00F44B2A"/>
    <w:rsid w:val="00F50336"/>
    <w:rsid w:val="00F63879"/>
    <w:rsid w:val="00F65739"/>
    <w:rsid w:val="00F76608"/>
    <w:rsid w:val="00F828EC"/>
    <w:rsid w:val="00F86803"/>
    <w:rsid w:val="00F87C96"/>
    <w:rsid w:val="00F913F7"/>
    <w:rsid w:val="00F91E9A"/>
    <w:rsid w:val="00F93670"/>
    <w:rsid w:val="00FB51EF"/>
    <w:rsid w:val="00FB57A5"/>
    <w:rsid w:val="00FC35C0"/>
    <w:rsid w:val="00FE3C48"/>
    <w:rsid w:val="00FF2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F6C601"/>
  <w15:docId w15:val="{22855B86-C6B4-444A-A756-CC2004F37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275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27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27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275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275F"/>
    <w:pPr>
      <w:keepNext/>
      <w:keepLines/>
      <w:spacing w:before="80" w:after="40"/>
      <w:ind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275F"/>
    <w:pPr>
      <w:keepNext/>
      <w:keepLines/>
      <w:spacing w:before="80" w:after="40"/>
      <w:ind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275F"/>
    <w:pPr>
      <w:keepNext/>
      <w:keepLines/>
      <w:spacing w:before="80" w:after="40"/>
      <w:ind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275F"/>
    <w:pPr>
      <w:keepNext/>
      <w:keepLines/>
      <w:spacing w:before="80" w:after="40"/>
      <w:ind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275F"/>
    <w:pPr>
      <w:keepNext/>
      <w:keepLines/>
      <w:spacing w:before="80" w:after="40"/>
      <w:ind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qFormat/>
    <w:rsid w:val="007B275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qFormat/>
    <w:rsid w:val="007B275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qFormat/>
    <w:rsid w:val="007B275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qFormat/>
    <w:rsid w:val="007B27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qFormat/>
    <w:rsid w:val="007B27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qFormat/>
    <w:rsid w:val="007B27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qFormat/>
    <w:rsid w:val="007B27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qFormat/>
    <w:rsid w:val="007B27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qFormat/>
    <w:rsid w:val="007B27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a3">
    <w:name w:val="表題 (文字)"/>
    <w:basedOn w:val="a0"/>
    <w:link w:val="a4"/>
    <w:uiPriority w:val="10"/>
    <w:qFormat/>
    <w:rsid w:val="007B275F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a5">
    <w:name w:val="副題 (文字)"/>
    <w:basedOn w:val="a0"/>
    <w:link w:val="a6"/>
    <w:uiPriority w:val="11"/>
    <w:qFormat/>
    <w:rsid w:val="007B27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引用文 (文字)"/>
    <w:basedOn w:val="a0"/>
    <w:link w:val="a8"/>
    <w:uiPriority w:val="29"/>
    <w:qFormat/>
    <w:rsid w:val="007B275F"/>
    <w:rPr>
      <w:i/>
      <w:iCs/>
      <w:color w:val="404040" w:themeColor="text1" w:themeTint="BF"/>
    </w:rPr>
  </w:style>
  <w:style w:type="character" w:styleId="21">
    <w:name w:val="Intense Emphasis"/>
    <w:basedOn w:val="a0"/>
    <w:uiPriority w:val="21"/>
    <w:qFormat/>
    <w:rsid w:val="007B275F"/>
    <w:rPr>
      <w:i/>
      <w:iCs/>
      <w:color w:val="0F4761" w:themeColor="accent1" w:themeShade="BF"/>
    </w:rPr>
  </w:style>
  <w:style w:type="character" w:customStyle="1" w:styleId="22">
    <w:name w:val="引用文 2 (文字)"/>
    <w:basedOn w:val="a0"/>
    <w:link w:val="23"/>
    <w:uiPriority w:val="30"/>
    <w:qFormat/>
    <w:rsid w:val="007B275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B275F"/>
    <w:rPr>
      <w:b/>
      <w:bCs/>
      <w:smallCaps/>
      <w:color w:val="0F4761" w:themeColor="accent1" w:themeShade="BF"/>
      <w:spacing w:val="5"/>
    </w:rPr>
  </w:style>
  <w:style w:type="character" w:customStyle="1" w:styleId="a9">
    <w:name w:val="ヘッダー (文字)"/>
    <w:basedOn w:val="a0"/>
    <w:link w:val="aa"/>
    <w:uiPriority w:val="99"/>
    <w:qFormat/>
    <w:rsid w:val="00433F6C"/>
  </w:style>
  <w:style w:type="character" w:customStyle="1" w:styleId="ab">
    <w:name w:val="フッター (文字)"/>
    <w:basedOn w:val="a0"/>
    <w:link w:val="ac"/>
    <w:uiPriority w:val="99"/>
    <w:qFormat/>
    <w:rsid w:val="00433F6C"/>
  </w:style>
  <w:style w:type="character" w:styleId="ad">
    <w:name w:val="annotation reference"/>
    <w:basedOn w:val="a0"/>
    <w:uiPriority w:val="99"/>
    <w:semiHidden/>
    <w:unhideWhenUsed/>
    <w:qFormat/>
    <w:rsid w:val="00433F6C"/>
    <w:rPr>
      <w:sz w:val="18"/>
      <w:szCs w:val="18"/>
    </w:rPr>
  </w:style>
  <w:style w:type="character" w:customStyle="1" w:styleId="ae">
    <w:name w:val="コメント文字列 (文字)"/>
    <w:basedOn w:val="a0"/>
    <w:link w:val="af"/>
    <w:uiPriority w:val="99"/>
    <w:qFormat/>
    <w:rsid w:val="00433F6C"/>
  </w:style>
  <w:style w:type="character" w:customStyle="1" w:styleId="af0">
    <w:name w:val="コメント内容 (文字)"/>
    <w:basedOn w:val="ae"/>
    <w:link w:val="af1"/>
    <w:uiPriority w:val="99"/>
    <w:semiHidden/>
    <w:qFormat/>
    <w:rsid w:val="00433F6C"/>
    <w:rPr>
      <w:b/>
      <w:bCs/>
    </w:rPr>
  </w:style>
  <w:style w:type="character" w:customStyle="1" w:styleId="linenumber1">
    <w:name w:val="line number1"/>
    <w:qFormat/>
  </w:style>
  <w:style w:type="character" w:styleId="af2">
    <w:name w:val="line number"/>
  </w:style>
  <w:style w:type="paragraph" w:customStyle="1" w:styleId="Heading">
    <w:name w:val="Heading"/>
    <w:basedOn w:val="a"/>
    <w:next w:val="af3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af3">
    <w:name w:val="Body Text"/>
    <w:basedOn w:val="a"/>
    <w:pPr>
      <w:spacing w:after="140" w:line="276" w:lineRule="auto"/>
    </w:pPr>
  </w:style>
  <w:style w:type="paragraph" w:styleId="af4">
    <w:name w:val="List"/>
    <w:basedOn w:val="af3"/>
    <w:rPr>
      <w:rFonts w:cs="Arial Unicode MS"/>
    </w:rPr>
  </w:style>
  <w:style w:type="paragraph" w:styleId="af5">
    <w:name w:val="caption"/>
    <w:basedOn w:val="a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Arial Unicode MS"/>
    </w:rPr>
  </w:style>
  <w:style w:type="paragraph" w:customStyle="1" w:styleId="caption1">
    <w:name w:val="caption1"/>
    <w:basedOn w:val="a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a4">
    <w:name w:val="Title"/>
    <w:basedOn w:val="a"/>
    <w:next w:val="a"/>
    <w:link w:val="a3"/>
    <w:uiPriority w:val="10"/>
    <w:qFormat/>
    <w:rsid w:val="007B27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6">
    <w:name w:val="Subtitle"/>
    <w:basedOn w:val="a"/>
    <w:next w:val="a"/>
    <w:link w:val="a5"/>
    <w:uiPriority w:val="11"/>
    <w:qFormat/>
    <w:rsid w:val="007B275F"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7"/>
    <w:uiPriority w:val="29"/>
    <w:qFormat/>
    <w:rsid w:val="007B275F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af6">
    <w:name w:val="List Paragraph"/>
    <w:basedOn w:val="a"/>
    <w:uiPriority w:val="34"/>
    <w:qFormat/>
    <w:rsid w:val="007B275F"/>
    <w:pPr>
      <w:ind w:left="720"/>
      <w:contextualSpacing/>
    </w:pPr>
  </w:style>
  <w:style w:type="paragraph" w:styleId="23">
    <w:name w:val="Intense Quote"/>
    <w:basedOn w:val="a"/>
    <w:next w:val="a"/>
    <w:link w:val="22"/>
    <w:uiPriority w:val="30"/>
    <w:qFormat/>
    <w:rsid w:val="007B27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customStyle="1" w:styleId="HeaderandFooter">
    <w:name w:val="Header and Footer"/>
    <w:basedOn w:val="a"/>
    <w:qFormat/>
  </w:style>
  <w:style w:type="paragraph" w:styleId="aa">
    <w:name w:val="header"/>
    <w:basedOn w:val="a"/>
    <w:link w:val="a9"/>
    <w:uiPriority w:val="99"/>
    <w:unhideWhenUsed/>
    <w:rsid w:val="00433F6C"/>
    <w:pPr>
      <w:tabs>
        <w:tab w:val="center" w:pos="4252"/>
        <w:tab w:val="right" w:pos="8504"/>
      </w:tabs>
      <w:snapToGrid w:val="0"/>
    </w:pPr>
  </w:style>
  <w:style w:type="paragraph" w:styleId="ac">
    <w:name w:val="footer"/>
    <w:basedOn w:val="a"/>
    <w:link w:val="ab"/>
    <w:uiPriority w:val="99"/>
    <w:unhideWhenUsed/>
    <w:rsid w:val="00433F6C"/>
    <w:pPr>
      <w:tabs>
        <w:tab w:val="center" w:pos="4252"/>
        <w:tab w:val="right" w:pos="8504"/>
      </w:tabs>
      <w:snapToGrid w:val="0"/>
    </w:pPr>
  </w:style>
  <w:style w:type="paragraph" w:styleId="af">
    <w:name w:val="annotation text"/>
    <w:basedOn w:val="a"/>
    <w:link w:val="ae"/>
    <w:uiPriority w:val="99"/>
    <w:unhideWhenUsed/>
    <w:qFormat/>
    <w:rsid w:val="00433F6C"/>
    <w:pPr>
      <w:jc w:val="left"/>
    </w:pPr>
  </w:style>
  <w:style w:type="paragraph" w:styleId="af1">
    <w:name w:val="annotation subject"/>
    <w:basedOn w:val="af"/>
    <w:next w:val="af"/>
    <w:link w:val="af0"/>
    <w:uiPriority w:val="99"/>
    <w:semiHidden/>
    <w:unhideWhenUsed/>
    <w:qFormat/>
    <w:rsid w:val="00433F6C"/>
    <w:rPr>
      <w:b/>
      <w:bCs/>
    </w:rPr>
  </w:style>
  <w:style w:type="paragraph" w:styleId="af7">
    <w:name w:val="Revision"/>
    <w:uiPriority w:val="99"/>
    <w:semiHidden/>
    <w:qFormat/>
    <w:rsid w:val="002D00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12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</a:majorFont>
      <a:minorFont>
        <a:latin typeface="游明朝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CCD2F5-9970-44BF-B11A-544DF5108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8</TotalTime>
  <Pages>5</Pages>
  <Words>878</Words>
  <Characters>5005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信介 大川</cp:lastModifiedBy>
  <cp:revision>517</cp:revision>
  <dcterms:created xsi:type="dcterms:W3CDTF">2025-02-27T07:00:00Z</dcterms:created>
  <dcterms:modified xsi:type="dcterms:W3CDTF">2025-07-02T15:4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2e0762d8714bfb5695bef9718f8c038280bb750da2abbc02518bab41bffb32</vt:lpwstr>
  </property>
</Properties>
</file>